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D453" w14:textId="01234569" w:rsidR="00731A1C" w:rsidRPr="006B2FF2" w:rsidRDefault="00731A1C" w:rsidP="00731A1C">
      <w:pPr>
        <w:pStyle w:val="TableCaption"/>
        <w:rPr>
          <w:rFonts w:ascii="Arial" w:hAnsi="Arial" w:cs="Arial"/>
          <w:b/>
          <w:bCs/>
          <w:i w:val="0"/>
          <w:iCs/>
          <w:sz w:val="32"/>
          <w:szCs w:val="32"/>
        </w:rPr>
      </w:pPr>
      <w:r w:rsidRPr="006B2FF2">
        <w:rPr>
          <w:rFonts w:ascii="Arial" w:hAnsi="Arial" w:cs="Arial"/>
          <w:b/>
          <w:bCs/>
          <w:i w:val="0"/>
          <w:iCs/>
          <w:sz w:val="32"/>
          <w:szCs w:val="32"/>
        </w:rPr>
        <w:t>Supplementary file</w:t>
      </w:r>
      <w:r w:rsidR="00501210" w:rsidRPr="006B2FF2">
        <w:rPr>
          <w:rFonts w:ascii="Arial" w:hAnsi="Arial" w:cs="Arial"/>
          <w:b/>
          <w:bCs/>
          <w:i w:val="0"/>
          <w:iCs/>
          <w:sz w:val="32"/>
          <w:szCs w:val="32"/>
        </w:rPr>
        <w:t xml:space="preserve"> </w:t>
      </w:r>
      <w:r w:rsidR="006B2FF2">
        <w:rPr>
          <w:rFonts w:ascii="Arial" w:hAnsi="Arial" w:cs="Arial"/>
          <w:b/>
          <w:bCs/>
          <w:i w:val="0"/>
          <w:iCs/>
          <w:sz w:val="32"/>
          <w:szCs w:val="32"/>
        </w:rPr>
        <w:t>for:</w:t>
      </w:r>
    </w:p>
    <w:p w14:paraId="070805F1" w14:textId="08289F52" w:rsidR="001202CA" w:rsidRPr="006B2FF2" w:rsidRDefault="00705EC8" w:rsidP="00FE62DC">
      <w:pPr>
        <w:pStyle w:val="TableCaption"/>
        <w:rPr>
          <w:rFonts w:ascii="Arial" w:hAnsi="Arial" w:cs="Arial"/>
          <w:b/>
          <w:bCs/>
          <w:sz w:val="32"/>
          <w:szCs w:val="32"/>
        </w:rPr>
      </w:pPr>
      <w:r w:rsidRPr="006B2FF2">
        <w:rPr>
          <w:rFonts w:ascii="Arial" w:hAnsi="Arial" w:cs="Arial"/>
          <w:b/>
          <w:bCs/>
          <w:sz w:val="32"/>
          <w:szCs w:val="32"/>
        </w:rPr>
        <w:t>“</w:t>
      </w:r>
      <w:r w:rsidR="00731A1C" w:rsidRPr="006B2FF2">
        <w:rPr>
          <w:rFonts w:ascii="Arial" w:hAnsi="Arial" w:cs="Arial"/>
          <w:b/>
          <w:bCs/>
          <w:sz w:val="32"/>
          <w:szCs w:val="32"/>
        </w:rPr>
        <w:t xml:space="preserve">Prevalence and predictors of post-COVID-19 symptoms in general practice - a </w:t>
      </w:r>
      <w:r w:rsidR="005C1136" w:rsidRPr="006B2FF2">
        <w:rPr>
          <w:rFonts w:ascii="Arial" w:hAnsi="Arial" w:cs="Arial"/>
          <w:b/>
          <w:bCs/>
          <w:sz w:val="32"/>
          <w:szCs w:val="32"/>
        </w:rPr>
        <w:t>registry-based</w:t>
      </w:r>
      <w:r w:rsidR="00731A1C" w:rsidRPr="006B2FF2">
        <w:rPr>
          <w:rFonts w:ascii="Arial" w:hAnsi="Arial" w:cs="Arial"/>
          <w:b/>
          <w:bCs/>
          <w:sz w:val="32"/>
          <w:szCs w:val="32"/>
        </w:rPr>
        <w:t xml:space="preserve"> nationwide study.</w:t>
      </w:r>
      <w:r w:rsidRPr="006B2FF2">
        <w:rPr>
          <w:rFonts w:ascii="Arial" w:hAnsi="Arial" w:cs="Arial"/>
          <w:b/>
          <w:bCs/>
          <w:sz w:val="32"/>
          <w:szCs w:val="32"/>
        </w:rPr>
        <w:t>”</w:t>
      </w:r>
      <w:r w:rsidR="00731A1C" w:rsidRPr="006B2FF2">
        <w:rPr>
          <w:rFonts w:ascii="Arial" w:hAnsi="Arial" w:cs="Arial"/>
          <w:b/>
          <w:bCs/>
          <w:sz w:val="32"/>
          <w:szCs w:val="32"/>
        </w:rPr>
        <w:t xml:space="preserve"> </w:t>
      </w:r>
    </w:p>
    <w:p w14:paraId="1B6BBEED" w14:textId="77777777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</w:p>
    <w:p w14:paraId="0F884033" w14:textId="731B8459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  <w:r w:rsidRPr="008A6604">
        <w:rPr>
          <w:rFonts w:ascii="Arial" w:hAnsi="Arial" w:cs="Arial"/>
          <w:b/>
          <w:bCs/>
          <w:i w:val="0"/>
          <w:iCs/>
        </w:rPr>
        <w:t xml:space="preserve">Supplementary table </w:t>
      </w:r>
      <w:r w:rsidR="006B2FF2">
        <w:rPr>
          <w:rFonts w:ascii="Arial" w:hAnsi="Arial" w:cs="Arial"/>
          <w:b/>
          <w:bCs/>
          <w:i w:val="0"/>
          <w:iCs/>
        </w:rPr>
        <w:t>S</w:t>
      </w:r>
      <w:r w:rsidRPr="008A6604">
        <w:rPr>
          <w:rFonts w:ascii="Arial" w:hAnsi="Arial" w:cs="Arial"/>
          <w:b/>
          <w:bCs/>
          <w:i w:val="0"/>
          <w:iCs/>
        </w:rPr>
        <w:t>1</w:t>
      </w:r>
      <w:r>
        <w:rPr>
          <w:rFonts w:ascii="Arial" w:hAnsi="Arial" w:cs="Arial"/>
          <w:i w:val="0"/>
          <w:iCs/>
        </w:rPr>
        <w:t xml:space="preserve"> shows the list of </w:t>
      </w:r>
      <w:r w:rsidR="00B14119">
        <w:rPr>
          <w:rFonts w:ascii="Arial" w:hAnsi="Arial" w:cs="Arial"/>
          <w:i w:val="0"/>
          <w:iCs/>
        </w:rPr>
        <w:t xml:space="preserve">chronic </w:t>
      </w:r>
      <w:r>
        <w:rPr>
          <w:rFonts w:ascii="Arial" w:hAnsi="Arial" w:cs="Arial"/>
          <w:i w:val="0"/>
          <w:iCs/>
        </w:rPr>
        <w:t xml:space="preserve">conditions </w:t>
      </w:r>
      <w:r w:rsidR="007610F4">
        <w:rPr>
          <w:rFonts w:ascii="Arial" w:hAnsi="Arial" w:cs="Arial"/>
          <w:i w:val="0"/>
          <w:iCs/>
        </w:rPr>
        <w:t xml:space="preserve">with the frequency of each of these conditions in the exposed and unexposed groups based on </w:t>
      </w:r>
      <w:r w:rsidR="00705EC8">
        <w:rPr>
          <w:rFonts w:ascii="Arial" w:hAnsi="Arial" w:cs="Arial"/>
          <w:i w:val="0"/>
          <w:iCs/>
        </w:rPr>
        <w:t>diagnoses</w:t>
      </w:r>
      <w:r w:rsidR="007610F4">
        <w:rPr>
          <w:rFonts w:ascii="Arial" w:hAnsi="Arial" w:cs="Arial"/>
          <w:i w:val="0"/>
          <w:iCs/>
        </w:rPr>
        <w:t xml:space="preserve"> registered by GPs in 2019. These conditions are </w:t>
      </w:r>
      <w:proofErr w:type="spellStart"/>
      <w:r w:rsidR="002906BD">
        <w:rPr>
          <w:rFonts w:ascii="Arial" w:hAnsi="Arial" w:cs="Arial"/>
          <w:i w:val="0"/>
          <w:iCs/>
        </w:rPr>
        <w:t>summarised</w:t>
      </w:r>
      <w:proofErr w:type="spellEnd"/>
      <w:r w:rsidR="002906BD">
        <w:rPr>
          <w:rFonts w:ascii="Arial" w:hAnsi="Arial" w:cs="Arial"/>
          <w:i w:val="0"/>
          <w:iCs/>
        </w:rPr>
        <w:t xml:space="preserve"> and used as a score in </w:t>
      </w:r>
      <w:r>
        <w:rPr>
          <w:rFonts w:ascii="Arial" w:hAnsi="Arial" w:cs="Arial"/>
          <w:i w:val="0"/>
          <w:iCs/>
        </w:rPr>
        <w:t>analyses</w:t>
      </w:r>
      <w:r w:rsidR="00B14119">
        <w:rPr>
          <w:rFonts w:ascii="Arial" w:hAnsi="Arial" w:cs="Arial"/>
          <w:i w:val="0"/>
          <w:iCs/>
        </w:rPr>
        <w:t>.</w:t>
      </w:r>
      <w:r w:rsidR="00A3505C">
        <w:rPr>
          <w:rFonts w:ascii="Arial" w:hAnsi="Arial" w:cs="Arial"/>
          <w:i w:val="0"/>
          <w:iCs/>
        </w:rPr>
        <w:t xml:space="preserve"> </w:t>
      </w:r>
    </w:p>
    <w:p w14:paraId="008FE678" w14:textId="5BF8CE9F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  <w:r w:rsidRPr="00613B5D">
        <w:rPr>
          <w:rFonts w:ascii="Arial" w:hAnsi="Arial" w:cs="Arial"/>
          <w:b/>
          <w:bCs/>
          <w:i w:val="0"/>
          <w:iCs/>
        </w:rPr>
        <w:t xml:space="preserve">Supplementary tables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2</w:t>
      </w:r>
      <w:r w:rsidRPr="00613B5D">
        <w:rPr>
          <w:rFonts w:ascii="Arial" w:hAnsi="Arial" w:cs="Arial"/>
          <w:b/>
          <w:bCs/>
          <w:i w:val="0"/>
          <w:iCs/>
        </w:rPr>
        <w:t xml:space="preserve">a,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3</w:t>
      </w:r>
      <w:r w:rsidRPr="00613B5D">
        <w:rPr>
          <w:rFonts w:ascii="Arial" w:hAnsi="Arial" w:cs="Arial"/>
          <w:b/>
          <w:bCs/>
          <w:i w:val="0"/>
          <w:iCs/>
        </w:rPr>
        <w:t xml:space="preserve">a and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4</w:t>
      </w:r>
      <w:r w:rsidRPr="00613B5D">
        <w:rPr>
          <w:rFonts w:ascii="Arial" w:hAnsi="Arial" w:cs="Arial"/>
          <w:b/>
          <w:bCs/>
          <w:i w:val="0"/>
          <w:iCs/>
        </w:rPr>
        <w:t>a</w:t>
      </w:r>
      <w:r>
        <w:rPr>
          <w:rFonts w:ascii="Arial" w:hAnsi="Arial" w:cs="Arial"/>
          <w:i w:val="0"/>
          <w:iCs/>
        </w:rPr>
        <w:t xml:space="preserve"> show the number and percentage of persons with and without the outcome symptom within </w:t>
      </w:r>
      <w:r w:rsidR="00705EC8">
        <w:rPr>
          <w:rFonts w:ascii="Arial" w:hAnsi="Arial" w:cs="Arial"/>
          <w:i w:val="0"/>
          <w:iCs/>
        </w:rPr>
        <w:t xml:space="preserve">the </w:t>
      </w:r>
      <w:r>
        <w:rPr>
          <w:rFonts w:ascii="Arial" w:hAnsi="Arial" w:cs="Arial"/>
          <w:i w:val="0"/>
          <w:iCs/>
        </w:rPr>
        <w:t>COVID-19 group (exposed) and in the unexposed control group, respectively, for each of the considered risk factors presented in Figure 3.</w:t>
      </w:r>
    </w:p>
    <w:p w14:paraId="4B322AA0" w14:textId="0706FE1D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  <w:r w:rsidRPr="00613B5D">
        <w:rPr>
          <w:rFonts w:ascii="Arial" w:hAnsi="Arial" w:cs="Arial"/>
          <w:b/>
          <w:bCs/>
          <w:i w:val="0"/>
          <w:iCs/>
        </w:rPr>
        <w:t xml:space="preserve">Supplementary tables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2</w:t>
      </w:r>
      <w:r w:rsidRPr="00613B5D">
        <w:rPr>
          <w:rFonts w:ascii="Arial" w:hAnsi="Arial" w:cs="Arial"/>
          <w:b/>
          <w:bCs/>
          <w:i w:val="0"/>
          <w:iCs/>
        </w:rPr>
        <w:t xml:space="preserve">b,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3</w:t>
      </w:r>
      <w:r w:rsidRPr="00613B5D">
        <w:rPr>
          <w:rFonts w:ascii="Arial" w:hAnsi="Arial" w:cs="Arial"/>
          <w:b/>
          <w:bCs/>
          <w:i w:val="0"/>
          <w:iCs/>
        </w:rPr>
        <w:t xml:space="preserve">b and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4</w:t>
      </w:r>
      <w:r w:rsidRPr="00613B5D">
        <w:rPr>
          <w:rFonts w:ascii="Arial" w:hAnsi="Arial" w:cs="Arial"/>
          <w:b/>
          <w:bCs/>
          <w:i w:val="0"/>
          <w:iCs/>
        </w:rPr>
        <w:t>b</w:t>
      </w:r>
      <w:r>
        <w:rPr>
          <w:rFonts w:ascii="Arial" w:hAnsi="Arial" w:cs="Arial"/>
          <w:i w:val="0"/>
          <w:iCs/>
        </w:rPr>
        <w:t xml:space="preserve"> show </w:t>
      </w:r>
      <w:r w:rsidR="006B2FF2">
        <w:rPr>
          <w:rFonts w:ascii="Arial" w:hAnsi="Arial" w:cs="Arial"/>
          <w:i w:val="0"/>
          <w:iCs/>
        </w:rPr>
        <w:t>relative risks (</w:t>
      </w:r>
      <w:r>
        <w:rPr>
          <w:rFonts w:ascii="Arial" w:hAnsi="Arial" w:cs="Arial"/>
          <w:i w:val="0"/>
          <w:iCs/>
        </w:rPr>
        <w:t>RR</w:t>
      </w:r>
      <w:r w:rsidR="006B2FF2">
        <w:rPr>
          <w:rFonts w:ascii="Arial" w:hAnsi="Arial" w:cs="Arial"/>
          <w:i w:val="0"/>
          <w:iCs/>
        </w:rPr>
        <w:t>s)</w:t>
      </w:r>
      <w:r>
        <w:rPr>
          <w:rFonts w:ascii="Arial" w:hAnsi="Arial" w:cs="Arial"/>
          <w:i w:val="0"/>
          <w:iCs/>
        </w:rPr>
        <w:t xml:space="preserve"> and 95% CI for each risk factor for exposed and unexposed groups, separately. Univariable models include only the risk factor as an explanatory variable while multivariable models include all the risk factors listed </w:t>
      </w:r>
      <w:r w:rsidR="006B2FF2">
        <w:rPr>
          <w:rFonts w:ascii="Arial" w:hAnsi="Arial" w:cs="Arial"/>
          <w:i w:val="0"/>
          <w:iCs/>
        </w:rPr>
        <w:t>i</w:t>
      </w:r>
      <w:r>
        <w:rPr>
          <w:rFonts w:ascii="Arial" w:hAnsi="Arial" w:cs="Arial"/>
          <w:i w:val="0"/>
          <w:iCs/>
        </w:rPr>
        <w:t xml:space="preserve">n these tables and the number of pre-pandemic consultations. </w:t>
      </w:r>
    </w:p>
    <w:p w14:paraId="5E9A1B52" w14:textId="28E0AD8D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  <w:r>
        <w:rPr>
          <w:rFonts w:ascii="Arial" w:hAnsi="Arial" w:cs="Arial"/>
          <w:i w:val="0"/>
          <w:iCs/>
        </w:rPr>
        <w:t xml:space="preserve">Additionally, we present results </w:t>
      </w:r>
      <w:r w:rsidR="00705EC8">
        <w:rPr>
          <w:rFonts w:ascii="Arial" w:hAnsi="Arial" w:cs="Arial"/>
          <w:i w:val="0"/>
          <w:iCs/>
        </w:rPr>
        <w:t xml:space="preserve">(P-values) </w:t>
      </w:r>
      <w:r>
        <w:rPr>
          <w:rFonts w:ascii="Arial" w:hAnsi="Arial" w:cs="Arial"/>
          <w:i w:val="0"/>
          <w:iCs/>
        </w:rPr>
        <w:t>from interaction models including both exposed and unexposed to test the interaction between a risk factor and COVID-19 exposure. For each risk factor, a model including all the other risk factors and the interaction between the risk factor itself and exposure was used. P-values were calculated using cluster robust standard errors. Since P-values were not adjusted for multiple testing we consider a P-value &lt; 0.001 as significant in these analyses. The</w:t>
      </w:r>
      <w:r w:rsidR="006B2FF2">
        <w:rPr>
          <w:rFonts w:ascii="Arial" w:hAnsi="Arial" w:cs="Arial"/>
          <w:i w:val="0"/>
          <w:iCs/>
        </w:rPr>
        <w:t>se</w:t>
      </w:r>
      <w:r>
        <w:rPr>
          <w:rFonts w:ascii="Arial" w:hAnsi="Arial" w:cs="Arial"/>
          <w:i w:val="0"/>
          <w:iCs/>
        </w:rPr>
        <w:t xml:space="preserve"> P-values</w:t>
      </w:r>
      <w:r w:rsidR="00705EC8">
        <w:rPr>
          <w:rFonts w:ascii="Arial" w:hAnsi="Arial" w:cs="Arial"/>
          <w:i w:val="0"/>
          <w:iCs/>
        </w:rPr>
        <w:t xml:space="preserve"> </w:t>
      </w:r>
      <w:r>
        <w:rPr>
          <w:rFonts w:ascii="Arial" w:hAnsi="Arial" w:cs="Arial"/>
          <w:i w:val="0"/>
          <w:iCs/>
        </w:rPr>
        <w:t>are shown in the right column in tables</w:t>
      </w:r>
      <w:r w:rsidR="00705EC8">
        <w:rPr>
          <w:rFonts w:ascii="Arial" w:hAnsi="Arial" w:cs="Arial"/>
          <w:i w:val="0"/>
          <w:iCs/>
        </w:rPr>
        <w:t xml:space="preserve"> </w:t>
      </w:r>
      <w:r w:rsidR="006B2FF2">
        <w:rPr>
          <w:rFonts w:ascii="Arial" w:hAnsi="Arial" w:cs="Arial"/>
          <w:i w:val="0"/>
          <w:iCs/>
        </w:rPr>
        <w:t>S2</w:t>
      </w:r>
      <w:r>
        <w:rPr>
          <w:rFonts w:ascii="Arial" w:hAnsi="Arial" w:cs="Arial"/>
          <w:i w:val="0"/>
          <w:iCs/>
        </w:rPr>
        <w:t xml:space="preserve">b, </w:t>
      </w:r>
      <w:r w:rsidR="006B2FF2">
        <w:rPr>
          <w:rFonts w:ascii="Arial" w:hAnsi="Arial" w:cs="Arial"/>
          <w:i w:val="0"/>
          <w:iCs/>
        </w:rPr>
        <w:t>S3</w:t>
      </w:r>
      <w:r>
        <w:rPr>
          <w:rFonts w:ascii="Arial" w:hAnsi="Arial" w:cs="Arial"/>
          <w:i w:val="0"/>
          <w:iCs/>
        </w:rPr>
        <w:t xml:space="preserve">b and </w:t>
      </w:r>
      <w:r w:rsidR="006B2FF2">
        <w:rPr>
          <w:rFonts w:ascii="Arial" w:hAnsi="Arial" w:cs="Arial"/>
          <w:i w:val="0"/>
          <w:iCs/>
        </w:rPr>
        <w:t>S4</w:t>
      </w:r>
      <w:r>
        <w:rPr>
          <w:rFonts w:ascii="Arial" w:hAnsi="Arial" w:cs="Arial"/>
          <w:i w:val="0"/>
          <w:iCs/>
        </w:rPr>
        <w:t>b.</w:t>
      </w:r>
    </w:p>
    <w:p w14:paraId="5916FD31" w14:textId="77777777" w:rsidR="00D92C15" w:rsidRDefault="00D92C15" w:rsidP="00D92C15">
      <w:pPr>
        <w:pStyle w:val="TableCaption"/>
        <w:rPr>
          <w:rFonts w:ascii="Arial" w:hAnsi="Arial" w:cs="Arial"/>
          <w:i w:val="0"/>
          <w:iCs/>
        </w:rPr>
      </w:pPr>
    </w:p>
    <w:p w14:paraId="61FC29EC" w14:textId="4BA7A790" w:rsidR="00A3505C" w:rsidRDefault="00D92C15" w:rsidP="00D92C15">
      <w:pPr>
        <w:pStyle w:val="TableCaption"/>
        <w:rPr>
          <w:rFonts w:ascii="Arial" w:hAnsi="Arial" w:cs="Arial"/>
          <w:i w:val="0"/>
          <w:iCs/>
        </w:rPr>
      </w:pPr>
      <w:r w:rsidRPr="00613B5D">
        <w:rPr>
          <w:rFonts w:ascii="Arial" w:hAnsi="Arial" w:cs="Arial"/>
          <w:b/>
          <w:bCs/>
          <w:i w:val="0"/>
          <w:iCs/>
        </w:rPr>
        <w:t xml:space="preserve">Supplementary table </w:t>
      </w:r>
      <w:r w:rsidR="006B2FF2">
        <w:rPr>
          <w:rFonts w:ascii="Arial" w:hAnsi="Arial" w:cs="Arial"/>
          <w:b/>
          <w:bCs/>
          <w:i w:val="0"/>
          <w:iCs/>
        </w:rPr>
        <w:t>S</w:t>
      </w:r>
      <w:r>
        <w:rPr>
          <w:rFonts w:ascii="Arial" w:hAnsi="Arial" w:cs="Arial"/>
          <w:b/>
          <w:bCs/>
          <w:i w:val="0"/>
          <w:iCs/>
        </w:rPr>
        <w:t>5</w:t>
      </w:r>
      <w:r>
        <w:rPr>
          <w:rFonts w:ascii="Arial" w:hAnsi="Arial" w:cs="Arial"/>
          <w:i w:val="0"/>
          <w:iCs/>
        </w:rPr>
        <w:t xml:space="preserve"> shows RR and 95% CI for each risk factor in multivariable models adjusted for hospitalization, for the exposed group </w:t>
      </w:r>
      <w:r w:rsidR="006B2FF2">
        <w:rPr>
          <w:rFonts w:ascii="Arial" w:hAnsi="Arial" w:cs="Arial"/>
          <w:i w:val="0"/>
          <w:iCs/>
        </w:rPr>
        <w:t>presented for fatigue, memory disturbance and shortness of breath in separate models</w:t>
      </w:r>
      <w:r>
        <w:rPr>
          <w:rFonts w:ascii="Arial" w:hAnsi="Arial" w:cs="Arial"/>
          <w:i w:val="0"/>
          <w:iCs/>
        </w:rPr>
        <w:t xml:space="preserve">. </w:t>
      </w:r>
    </w:p>
    <w:p w14:paraId="59300C81" w14:textId="77777777" w:rsidR="00A3505C" w:rsidRDefault="00A3505C">
      <w:pPr>
        <w:rPr>
          <w:rFonts w:ascii="Arial" w:hAnsi="Arial" w:cs="Arial"/>
          <w:iCs/>
        </w:rPr>
      </w:pPr>
      <w:r>
        <w:rPr>
          <w:rFonts w:ascii="Arial" w:hAnsi="Arial" w:cs="Arial"/>
          <w:i/>
          <w:iCs/>
        </w:rPr>
        <w:br w:type="page"/>
      </w:r>
    </w:p>
    <w:tbl>
      <w:tblPr>
        <w:tblStyle w:val="Table"/>
        <w:tblpPr w:leftFromText="141" w:rightFromText="141" w:tblpY="780"/>
        <w:tblW w:w="0" w:type="auto"/>
        <w:tblLook w:val="0020" w:firstRow="1" w:lastRow="0" w:firstColumn="0" w:lastColumn="0" w:noHBand="0" w:noVBand="0"/>
      </w:tblPr>
      <w:tblGrid>
        <w:gridCol w:w="3107"/>
        <w:gridCol w:w="3778"/>
        <w:gridCol w:w="1134"/>
        <w:gridCol w:w="993"/>
        <w:gridCol w:w="1559"/>
        <w:gridCol w:w="850"/>
      </w:tblGrid>
      <w:tr w:rsidR="00473E62" w14:paraId="63A04E9F" w14:textId="77777777" w:rsidTr="00EA5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636D96E3" w14:textId="50FF8056" w:rsidR="00473E62" w:rsidRPr="007D1FBF" w:rsidRDefault="00473E62" w:rsidP="00DA3D5F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hronic condition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30F83B5C" w14:textId="29483C02" w:rsidR="00473E62" w:rsidRPr="007D1FBF" w:rsidRDefault="00473E62" w:rsidP="00DA3D5F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Included ICPC-2 cod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55B32D4A" w14:textId="48195DC3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Expose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244E1C4C" w14:textId="102ED457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Unexposed</w:t>
            </w:r>
          </w:p>
        </w:tc>
      </w:tr>
      <w:tr w:rsidR="003A69E3" w14:paraId="09E50D2F" w14:textId="77777777" w:rsidTr="00326DFA">
        <w:tc>
          <w:tcPr>
            <w:tcW w:w="0" w:type="auto"/>
            <w:tcBorders>
              <w:bottom w:val="single" w:sz="4" w:space="0" w:color="auto"/>
            </w:tcBorders>
          </w:tcPr>
          <w:p w14:paraId="17F520C0" w14:textId="77777777" w:rsidR="00473E62" w:rsidRPr="007D1FBF" w:rsidRDefault="00473E62" w:rsidP="00DA3D5F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bottom w:val="single" w:sz="4" w:space="0" w:color="auto"/>
            </w:tcBorders>
          </w:tcPr>
          <w:p w14:paraId="2D512929" w14:textId="77777777" w:rsidR="00473E62" w:rsidRPr="007D1FBF" w:rsidRDefault="00473E62" w:rsidP="00DA3D5F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1F62A50" w14:textId="3B971017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BC1FA41" w14:textId="77777777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BAA7C7B" w14:textId="77777777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67677F8" w14:textId="77777777" w:rsidR="00473E62" w:rsidRPr="007D1FBF" w:rsidRDefault="00473E62" w:rsidP="004E085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FB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326DFA" w14:paraId="4EB0F72D" w14:textId="77777777" w:rsidTr="00326DF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377E5F" w14:textId="77777777" w:rsidR="00473E62" w:rsidRPr="00967E55" w:rsidRDefault="00473E62" w:rsidP="00DA3D5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78" w:type="dxa"/>
            <w:tcBorders>
              <w:top w:val="single" w:sz="4" w:space="0" w:color="auto"/>
            </w:tcBorders>
          </w:tcPr>
          <w:p w14:paraId="0BD5FC5C" w14:textId="77777777" w:rsidR="00473E62" w:rsidRPr="00967E55" w:rsidRDefault="00473E62" w:rsidP="00DA3D5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2F7C220" w14:textId="66920BA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538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DF27A2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D003BCD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4857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033265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E55" w14:paraId="57283A1D" w14:textId="77777777" w:rsidTr="00326DFA">
        <w:tc>
          <w:tcPr>
            <w:tcW w:w="0" w:type="auto"/>
            <w:hideMark/>
          </w:tcPr>
          <w:p w14:paraId="760752CF" w14:textId="77777777" w:rsidR="00473E62" w:rsidRPr="00967E55" w:rsidRDefault="00473E62" w:rsidP="00DA3D5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778" w:type="dxa"/>
          </w:tcPr>
          <w:p w14:paraId="3000FAE5" w14:textId="5A54FB84" w:rsidR="00473E62" w:rsidRPr="00967E55" w:rsidRDefault="006A5264" w:rsidP="00DA3D5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K86, K87</w:t>
            </w:r>
          </w:p>
        </w:tc>
        <w:tc>
          <w:tcPr>
            <w:tcW w:w="1134" w:type="dxa"/>
            <w:hideMark/>
          </w:tcPr>
          <w:p w14:paraId="1200CAC2" w14:textId="6DE2C734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2631 </w:t>
            </w:r>
          </w:p>
        </w:tc>
        <w:tc>
          <w:tcPr>
            <w:tcW w:w="993" w:type="dxa"/>
            <w:hideMark/>
          </w:tcPr>
          <w:p w14:paraId="436F3C2F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559" w:type="dxa"/>
            <w:hideMark/>
          </w:tcPr>
          <w:p w14:paraId="1D64AA66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23644 </w:t>
            </w:r>
          </w:p>
        </w:tc>
        <w:tc>
          <w:tcPr>
            <w:tcW w:w="850" w:type="dxa"/>
            <w:hideMark/>
          </w:tcPr>
          <w:p w14:paraId="39E9BDEF" w14:textId="77777777" w:rsidR="00473E62" w:rsidRPr="00967E55" w:rsidRDefault="00473E62" w:rsidP="004E085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326DFA" w14:paraId="6F6B5F2D" w14:textId="77777777" w:rsidTr="00326DFA">
        <w:tc>
          <w:tcPr>
            <w:tcW w:w="0" w:type="auto"/>
          </w:tcPr>
          <w:p w14:paraId="3D4A3E88" w14:textId="21F8F099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Ischemic coronary disease</w:t>
            </w:r>
          </w:p>
        </w:tc>
        <w:tc>
          <w:tcPr>
            <w:tcW w:w="3778" w:type="dxa"/>
          </w:tcPr>
          <w:p w14:paraId="6A099D58" w14:textId="6632E86F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K74, K75, K76</w:t>
            </w:r>
          </w:p>
        </w:tc>
        <w:tc>
          <w:tcPr>
            <w:tcW w:w="1134" w:type="dxa"/>
          </w:tcPr>
          <w:p w14:paraId="644DB2A2" w14:textId="4A0BD5C5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427 </w:t>
            </w:r>
          </w:p>
        </w:tc>
        <w:tc>
          <w:tcPr>
            <w:tcW w:w="993" w:type="dxa"/>
          </w:tcPr>
          <w:p w14:paraId="13CAD8C8" w14:textId="4314D28A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59" w:type="dxa"/>
          </w:tcPr>
          <w:p w14:paraId="67EB21A8" w14:textId="10DDC829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4343 </w:t>
            </w:r>
          </w:p>
        </w:tc>
        <w:tc>
          <w:tcPr>
            <w:tcW w:w="850" w:type="dxa"/>
          </w:tcPr>
          <w:p w14:paraId="4277224B" w14:textId="27548013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26DFA" w14:paraId="1C6F39A2" w14:textId="77777777" w:rsidTr="00326DFA">
        <w:tc>
          <w:tcPr>
            <w:tcW w:w="0" w:type="auto"/>
          </w:tcPr>
          <w:p w14:paraId="052F2994" w14:textId="32BC6593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778" w:type="dxa"/>
          </w:tcPr>
          <w:p w14:paraId="13FC10E9" w14:textId="009196AB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K89, K90</w:t>
            </w:r>
          </w:p>
        </w:tc>
        <w:tc>
          <w:tcPr>
            <w:tcW w:w="1134" w:type="dxa"/>
          </w:tcPr>
          <w:p w14:paraId="7D5AB95A" w14:textId="6C4DBE90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70 </w:t>
            </w:r>
          </w:p>
        </w:tc>
        <w:tc>
          <w:tcPr>
            <w:tcW w:w="993" w:type="dxa"/>
          </w:tcPr>
          <w:p w14:paraId="1C85A071" w14:textId="7D948D1A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4D68D482" w14:textId="46F60E50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809 </w:t>
            </w:r>
          </w:p>
        </w:tc>
        <w:tc>
          <w:tcPr>
            <w:tcW w:w="850" w:type="dxa"/>
          </w:tcPr>
          <w:p w14:paraId="49AD67AD" w14:textId="688FF43E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26DFA" w14:paraId="79E6E229" w14:textId="77777777" w:rsidTr="00326DFA">
        <w:tc>
          <w:tcPr>
            <w:tcW w:w="0" w:type="auto"/>
          </w:tcPr>
          <w:p w14:paraId="4D02ADF4" w14:textId="7599DEEA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778" w:type="dxa"/>
          </w:tcPr>
          <w:p w14:paraId="7AD846C6" w14:textId="2B09A288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K78</w:t>
            </w:r>
          </w:p>
        </w:tc>
        <w:tc>
          <w:tcPr>
            <w:tcW w:w="1134" w:type="dxa"/>
          </w:tcPr>
          <w:p w14:paraId="562011AA" w14:textId="2BAD080F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50 </w:t>
            </w:r>
          </w:p>
        </w:tc>
        <w:tc>
          <w:tcPr>
            <w:tcW w:w="993" w:type="dxa"/>
          </w:tcPr>
          <w:p w14:paraId="27528ACA" w14:textId="281AFA52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59" w:type="dxa"/>
          </w:tcPr>
          <w:p w14:paraId="24A32DAB" w14:textId="2E01F195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158 </w:t>
            </w:r>
          </w:p>
        </w:tc>
        <w:tc>
          <w:tcPr>
            <w:tcW w:w="850" w:type="dxa"/>
          </w:tcPr>
          <w:p w14:paraId="231BBB23" w14:textId="1B9DBA25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326DFA" w14:paraId="4CDAE30A" w14:textId="77777777" w:rsidTr="00326DFA">
        <w:tc>
          <w:tcPr>
            <w:tcW w:w="0" w:type="auto"/>
          </w:tcPr>
          <w:p w14:paraId="1F5ADA91" w14:textId="0CFAEF31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3778" w:type="dxa"/>
          </w:tcPr>
          <w:p w14:paraId="7B7F9D00" w14:textId="11B6E4CC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K77</w:t>
            </w:r>
          </w:p>
        </w:tc>
        <w:tc>
          <w:tcPr>
            <w:tcW w:w="1134" w:type="dxa"/>
          </w:tcPr>
          <w:p w14:paraId="69B70F45" w14:textId="3074303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16 </w:t>
            </w:r>
          </w:p>
        </w:tc>
        <w:tc>
          <w:tcPr>
            <w:tcW w:w="993" w:type="dxa"/>
          </w:tcPr>
          <w:p w14:paraId="2ED1B717" w14:textId="746A7A1B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59" w:type="dxa"/>
          </w:tcPr>
          <w:p w14:paraId="3E69ABD9" w14:textId="33DB4CA1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283 </w:t>
            </w:r>
          </w:p>
        </w:tc>
        <w:tc>
          <w:tcPr>
            <w:tcW w:w="850" w:type="dxa"/>
          </w:tcPr>
          <w:p w14:paraId="76F26A09" w14:textId="7F1788D6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26DFA" w14:paraId="43A82CE6" w14:textId="77777777" w:rsidTr="00326DFA">
        <w:tc>
          <w:tcPr>
            <w:tcW w:w="0" w:type="auto"/>
            <w:hideMark/>
          </w:tcPr>
          <w:p w14:paraId="7202B0E6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778" w:type="dxa"/>
          </w:tcPr>
          <w:p w14:paraId="07385966" w14:textId="554AD541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T89, T90</w:t>
            </w:r>
          </w:p>
        </w:tc>
        <w:tc>
          <w:tcPr>
            <w:tcW w:w="1134" w:type="dxa"/>
            <w:hideMark/>
          </w:tcPr>
          <w:p w14:paraId="6C495878" w14:textId="31683EA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833 </w:t>
            </w:r>
          </w:p>
        </w:tc>
        <w:tc>
          <w:tcPr>
            <w:tcW w:w="993" w:type="dxa"/>
            <w:hideMark/>
          </w:tcPr>
          <w:p w14:paraId="54D3E99B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559" w:type="dxa"/>
            <w:hideMark/>
          </w:tcPr>
          <w:p w14:paraId="60B5BC71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4754 </w:t>
            </w:r>
          </w:p>
        </w:tc>
        <w:tc>
          <w:tcPr>
            <w:tcW w:w="850" w:type="dxa"/>
            <w:hideMark/>
          </w:tcPr>
          <w:p w14:paraId="370B32C9" w14:textId="38ABF535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326DFA" w14:paraId="3CB9C46D" w14:textId="77777777" w:rsidTr="00326DFA">
        <w:tc>
          <w:tcPr>
            <w:tcW w:w="0" w:type="auto"/>
            <w:hideMark/>
          </w:tcPr>
          <w:p w14:paraId="25CF5244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Rheumatic disease</w:t>
            </w:r>
          </w:p>
        </w:tc>
        <w:tc>
          <w:tcPr>
            <w:tcW w:w="3778" w:type="dxa"/>
          </w:tcPr>
          <w:p w14:paraId="6FEB1341" w14:textId="51348515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L88</w:t>
            </w:r>
          </w:p>
        </w:tc>
        <w:tc>
          <w:tcPr>
            <w:tcW w:w="1134" w:type="dxa"/>
            <w:hideMark/>
          </w:tcPr>
          <w:p w14:paraId="1D93C4F6" w14:textId="5E57F8A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10 </w:t>
            </w:r>
          </w:p>
        </w:tc>
        <w:tc>
          <w:tcPr>
            <w:tcW w:w="993" w:type="dxa"/>
            <w:hideMark/>
          </w:tcPr>
          <w:p w14:paraId="48F7C511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59" w:type="dxa"/>
            <w:hideMark/>
          </w:tcPr>
          <w:p w14:paraId="645003C0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068 </w:t>
            </w:r>
          </w:p>
        </w:tc>
        <w:tc>
          <w:tcPr>
            <w:tcW w:w="850" w:type="dxa"/>
            <w:hideMark/>
          </w:tcPr>
          <w:p w14:paraId="6CACD023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26DFA" w14:paraId="7D5962DF" w14:textId="77777777" w:rsidTr="00326DFA">
        <w:tc>
          <w:tcPr>
            <w:tcW w:w="0" w:type="auto"/>
            <w:hideMark/>
          </w:tcPr>
          <w:p w14:paraId="3D644AAB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778" w:type="dxa"/>
          </w:tcPr>
          <w:p w14:paraId="4B915225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R96</w:t>
            </w:r>
          </w:p>
        </w:tc>
        <w:tc>
          <w:tcPr>
            <w:tcW w:w="1134" w:type="dxa"/>
            <w:hideMark/>
          </w:tcPr>
          <w:p w14:paraId="21092EFC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226 </w:t>
            </w:r>
          </w:p>
        </w:tc>
        <w:tc>
          <w:tcPr>
            <w:tcW w:w="993" w:type="dxa"/>
            <w:hideMark/>
          </w:tcPr>
          <w:p w14:paraId="785C2F58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59" w:type="dxa"/>
            <w:hideMark/>
          </w:tcPr>
          <w:p w14:paraId="03912CD9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9810 </w:t>
            </w:r>
          </w:p>
        </w:tc>
        <w:tc>
          <w:tcPr>
            <w:tcW w:w="850" w:type="dxa"/>
            <w:hideMark/>
          </w:tcPr>
          <w:p w14:paraId="73722744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326DFA" w14:paraId="4F3B5A7A" w14:textId="77777777" w:rsidTr="00326DFA">
        <w:tc>
          <w:tcPr>
            <w:tcW w:w="0" w:type="auto"/>
            <w:hideMark/>
          </w:tcPr>
          <w:p w14:paraId="3DB17139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Chronic obstructive lung disease</w:t>
            </w:r>
          </w:p>
        </w:tc>
        <w:tc>
          <w:tcPr>
            <w:tcW w:w="3778" w:type="dxa"/>
          </w:tcPr>
          <w:p w14:paraId="36F83F74" w14:textId="1C501D90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R95</w:t>
            </w:r>
          </w:p>
        </w:tc>
        <w:tc>
          <w:tcPr>
            <w:tcW w:w="1134" w:type="dxa"/>
            <w:hideMark/>
          </w:tcPr>
          <w:p w14:paraId="5B517990" w14:textId="1C7E5E66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279 </w:t>
            </w:r>
          </w:p>
        </w:tc>
        <w:tc>
          <w:tcPr>
            <w:tcW w:w="993" w:type="dxa"/>
            <w:hideMark/>
          </w:tcPr>
          <w:p w14:paraId="5FB16BB1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59" w:type="dxa"/>
            <w:hideMark/>
          </w:tcPr>
          <w:p w14:paraId="347D5219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247 </w:t>
            </w:r>
          </w:p>
        </w:tc>
        <w:tc>
          <w:tcPr>
            <w:tcW w:w="850" w:type="dxa"/>
            <w:hideMark/>
          </w:tcPr>
          <w:p w14:paraId="46C35908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326DFA" w14:paraId="0168F4EB" w14:textId="77777777" w:rsidTr="00326DFA">
        <w:tc>
          <w:tcPr>
            <w:tcW w:w="0" w:type="auto"/>
            <w:hideMark/>
          </w:tcPr>
          <w:p w14:paraId="330ADA9B" w14:textId="77777777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3778" w:type="dxa"/>
          </w:tcPr>
          <w:p w14:paraId="2A54D409" w14:textId="74EC2A05" w:rsidR="00326DFA" w:rsidRPr="00967E55" w:rsidRDefault="00326DFA" w:rsidP="00326DF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B72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B73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D2E98">
              <w:rPr>
                <w:rFonts w:ascii="Arial" w:hAnsi="Arial" w:cs="Arial"/>
                <w:sz w:val="20"/>
                <w:szCs w:val="20"/>
              </w:rPr>
              <w:t xml:space="preserve">B74, </w:t>
            </w:r>
            <w:r w:rsidRPr="00967E55">
              <w:rPr>
                <w:rFonts w:ascii="Arial" w:hAnsi="Arial" w:cs="Arial"/>
                <w:sz w:val="20"/>
                <w:szCs w:val="20"/>
              </w:rPr>
              <w:t>D74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D2E98">
              <w:rPr>
                <w:rFonts w:ascii="Arial" w:hAnsi="Arial" w:cs="Arial"/>
                <w:sz w:val="20"/>
                <w:szCs w:val="20"/>
              </w:rPr>
              <w:t>D</w:t>
            </w:r>
            <w:r w:rsidRPr="00967E55">
              <w:rPr>
                <w:rFonts w:ascii="Arial" w:hAnsi="Arial" w:cs="Arial"/>
                <w:sz w:val="20"/>
                <w:szCs w:val="20"/>
              </w:rPr>
              <w:t>75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D76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D77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C381D">
              <w:rPr>
                <w:rFonts w:ascii="Arial" w:hAnsi="Arial" w:cs="Arial"/>
                <w:sz w:val="20"/>
                <w:szCs w:val="20"/>
              </w:rPr>
              <w:t xml:space="preserve">N74, R84, R85, </w:t>
            </w:r>
            <w:r w:rsidRPr="00967E55">
              <w:rPr>
                <w:rFonts w:ascii="Arial" w:hAnsi="Arial" w:cs="Arial"/>
                <w:sz w:val="20"/>
                <w:szCs w:val="20"/>
              </w:rPr>
              <w:t>U75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U76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U77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X75,</w:t>
            </w:r>
            <w:r w:rsidR="00967E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E55">
              <w:rPr>
                <w:rFonts w:ascii="Arial" w:hAnsi="Arial" w:cs="Arial"/>
                <w:sz w:val="20"/>
                <w:szCs w:val="20"/>
              </w:rPr>
              <w:t>X76, X77, Y77, Y78</w:t>
            </w:r>
          </w:p>
        </w:tc>
        <w:tc>
          <w:tcPr>
            <w:tcW w:w="1134" w:type="dxa"/>
            <w:hideMark/>
          </w:tcPr>
          <w:p w14:paraId="42712F72" w14:textId="1329169A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494 </w:t>
            </w:r>
          </w:p>
        </w:tc>
        <w:tc>
          <w:tcPr>
            <w:tcW w:w="993" w:type="dxa"/>
            <w:hideMark/>
          </w:tcPr>
          <w:p w14:paraId="0B35F8AA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559" w:type="dxa"/>
            <w:hideMark/>
          </w:tcPr>
          <w:p w14:paraId="309159D7" w14:textId="77777777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4839 </w:t>
            </w:r>
          </w:p>
        </w:tc>
        <w:tc>
          <w:tcPr>
            <w:tcW w:w="850" w:type="dxa"/>
            <w:hideMark/>
          </w:tcPr>
          <w:p w14:paraId="53305CE7" w14:textId="24892794" w:rsidR="00326DFA" w:rsidRPr="00967E55" w:rsidRDefault="00326DFA" w:rsidP="00326DF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206094" w14:paraId="7EDE15B4" w14:textId="77777777" w:rsidTr="00326DFA">
        <w:tc>
          <w:tcPr>
            <w:tcW w:w="0" w:type="auto"/>
          </w:tcPr>
          <w:p w14:paraId="32889D89" w14:textId="41E73E1F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Chronic Kidney/liver disease</w:t>
            </w:r>
          </w:p>
        </w:tc>
        <w:tc>
          <w:tcPr>
            <w:tcW w:w="3778" w:type="dxa"/>
          </w:tcPr>
          <w:p w14:paraId="5AFBFCD3" w14:textId="5F46FA3C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U88, D72, D97</w:t>
            </w:r>
          </w:p>
        </w:tc>
        <w:tc>
          <w:tcPr>
            <w:tcW w:w="1134" w:type="dxa"/>
          </w:tcPr>
          <w:p w14:paraId="3E105328" w14:textId="40FABADF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87 </w:t>
            </w:r>
          </w:p>
        </w:tc>
        <w:tc>
          <w:tcPr>
            <w:tcW w:w="993" w:type="dxa"/>
          </w:tcPr>
          <w:p w14:paraId="13530854" w14:textId="6DDFC624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737331C4" w14:textId="3CC137B5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1804</w:t>
            </w:r>
          </w:p>
        </w:tc>
        <w:tc>
          <w:tcPr>
            <w:tcW w:w="850" w:type="dxa"/>
          </w:tcPr>
          <w:p w14:paraId="25490F56" w14:textId="5B82F27E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206094" w14:paraId="60ED9CA5" w14:textId="77777777" w:rsidTr="00326DFA">
        <w:tc>
          <w:tcPr>
            <w:tcW w:w="0" w:type="auto"/>
            <w:hideMark/>
          </w:tcPr>
          <w:p w14:paraId="22367DD6" w14:textId="7B297A42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3778" w:type="dxa"/>
          </w:tcPr>
          <w:p w14:paraId="6B6CE15D" w14:textId="1FF3F30A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N86</w:t>
            </w:r>
          </w:p>
        </w:tc>
        <w:tc>
          <w:tcPr>
            <w:tcW w:w="1134" w:type="dxa"/>
            <w:hideMark/>
          </w:tcPr>
          <w:p w14:paraId="1F864F30" w14:textId="02B4C16B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67 </w:t>
            </w:r>
          </w:p>
        </w:tc>
        <w:tc>
          <w:tcPr>
            <w:tcW w:w="993" w:type="dxa"/>
            <w:hideMark/>
          </w:tcPr>
          <w:p w14:paraId="7E98B31C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559" w:type="dxa"/>
            <w:hideMark/>
          </w:tcPr>
          <w:p w14:paraId="431C2EBC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822 </w:t>
            </w:r>
          </w:p>
        </w:tc>
        <w:tc>
          <w:tcPr>
            <w:tcW w:w="850" w:type="dxa"/>
            <w:hideMark/>
          </w:tcPr>
          <w:p w14:paraId="2B39BBFD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206094" w14:paraId="3B655945" w14:textId="77777777" w:rsidTr="00326DFA">
        <w:tc>
          <w:tcPr>
            <w:tcW w:w="0" w:type="auto"/>
            <w:hideMark/>
          </w:tcPr>
          <w:p w14:paraId="169F4793" w14:textId="77777777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3778" w:type="dxa"/>
          </w:tcPr>
          <w:p w14:paraId="68AD9D00" w14:textId="3F9F5C8E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P76</w:t>
            </w:r>
          </w:p>
        </w:tc>
        <w:tc>
          <w:tcPr>
            <w:tcW w:w="1134" w:type="dxa"/>
            <w:hideMark/>
          </w:tcPr>
          <w:p w14:paraId="77899FE0" w14:textId="61ED539D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993" w:type="dxa"/>
            <w:hideMark/>
          </w:tcPr>
          <w:p w14:paraId="75C74D88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559" w:type="dxa"/>
            <w:hideMark/>
          </w:tcPr>
          <w:p w14:paraId="79F64FAA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8990 </w:t>
            </w:r>
          </w:p>
        </w:tc>
        <w:tc>
          <w:tcPr>
            <w:tcW w:w="850" w:type="dxa"/>
            <w:hideMark/>
          </w:tcPr>
          <w:p w14:paraId="795B374C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206094" w14:paraId="0C39020A" w14:textId="77777777" w:rsidTr="00326DFA">
        <w:tc>
          <w:tcPr>
            <w:tcW w:w="0" w:type="auto"/>
            <w:hideMark/>
          </w:tcPr>
          <w:p w14:paraId="3A1E6CE1" w14:textId="1FAE71E5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Anxiety and stress disorders</w:t>
            </w:r>
          </w:p>
        </w:tc>
        <w:tc>
          <w:tcPr>
            <w:tcW w:w="3778" w:type="dxa"/>
          </w:tcPr>
          <w:p w14:paraId="20D89AA2" w14:textId="2BE3B130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P75, P75, P82</w:t>
            </w:r>
          </w:p>
        </w:tc>
        <w:tc>
          <w:tcPr>
            <w:tcW w:w="1134" w:type="dxa"/>
            <w:hideMark/>
          </w:tcPr>
          <w:p w14:paraId="3C43D226" w14:textId="13683C29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005 </w:t>
            </w:r>
          </w:p>
        </w:tc>
        <w:tc>
          <w:tcPr>
            <w:tcW w:w="993" w:type="dxa"/>
            <w:hideMark/>
          </w:tcPr>
          <w:p w14:paraId="10E1D08D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  <w:hideMark/>
          </w:tcPr>
          <w:p w14:paraId="420A7568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10228 </w:t>
            </w:r>
          </w:p>
        </w:tc>
        <w:tc>
          <w:tcPr>
            <w:tcW w:w="850" w:type="dxa"/>
            <w:hideMark/>
          </w:tcPr>
          <w:p w14:paraId="2646FBDD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206094" w14:paraId="0456FC3C" w14:textId="77777777" w:rsidTr="00326DF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E81457" w14:textId="77777777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Addiction</w:t>
            </w:r>
          </w:p>
        </w:tc>
        <w:tc>
          <w:tcPr>
            <w:tcW w:w="3778" w:type="dxa"/>
            <w:tcBorders>
              <w:bottom w:val="single" w:sz="4" w:space="0" w:color="auto"/>
            </w:tcBorders>
          </w:tcPr>
          <w:p w14:paraId="2B20EABB" w14:textId="54EC57B9" w:rsidR="00206094" w:rsidRPr="00967E55" w:rsidRDefault="00206094" w:rsidP="00206094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P15, P18, P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8614FE8" w14:textId="1D3F941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88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8434C53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8D3EC37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 xml:space="preserve">3879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519A836" w14:textId="77777777" w:rsidR="00206094" w:rsidRPr="00967E55" w:rsidRDefault="00206094" w:rsidP="00206094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E5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</w:tbl>
    <w:p w14:paraId="2EDD0488" w14:textId="6DD607C0" w:rsidR="00D92C15" w:rsidRPr="00DD4214" w:rsidRDefault="00DD4214" w:rsidP="00D92C15">
      <w:pPr>
        <w:pStyle w:val="TableCaption"/>
        <w:rPr>
          <w:rFonts w:ascii="Arial" w:hAnsi="Arial" w:cs="Arial"/>
        </w:rPr>
      </w:pPr>
      <w:r w:rsidRPr="00705EC8">
        <w:rPr>
          <w:rFonts w:ascii="Arial" w:hAnsi="Arial" w:cs="Arial"/>
          <w:b/>
          <w:bCs/>
        </w:rPr>
        <w:t>Supplementary</w:t>
      </w:r>
      <w:r w:rsidR="00DA3D5F" w:rsidRPr="00705EC8">
        <w:rPr>
          <w:rFonts w:ascii="Arial" w:hAnsi="Arial" w:cs="Arial"/>
          <w:b/>
          <w:bCs/>
        </w:rPr>
        <w:t xml:space="preserve"> table S1</w:t>
      </w:r>
      <w:r w:rsidR="00705EC8" w:rsidRPr="00705EC8">
        <w:rPr>
          <w:rFonts w:ascii="Arial" w:hAnsi="Arial" w:cs="Arial"/>
          <w:b/>
          <w:bCs/>
        </w:rPr>
        <w:t>.</w:t>
      </w:r>
      <w:r w:rsidR="00DA3D5F" w:rsidRPr="00DD4214">
        <w:rPr>
          <w:rFonts w:ascii="Arial" w:hAnsi="Arial" w:cs="Arial"/>
        </w:rPr>
        <w:t xml:space="preserve"> </w:t>
      </w:r>
      <w:r w:rsidR="009C55F0" w:rsidRPr="00DD4214">
        <w:rPr>
          <w:rFonts w:ascii="Arial" w:hAnsi="Arial" w:cs="Arial"/>
        </w:rPr>
        <w:t>F</w:t>
      </w:r>
      <w:r w:rsidRPr="00DD4214">
        <w:rPr>
          <w:rFonts w:ascii="Arial" w:hAnsi="Arial" w:cs="Arial"/>
        </w:rPr>
        <w:t>r</w:t>
      </w:r>
      <w:r w:rsidR="009C55F0" w:rsidRPr="00DD4214">
        <w:rPr>
          <w:rFonts w:ascii="Arial" w:hAnsi="Arial" w:cs="Arial"/>
        </w:rPr>
        <w:t>e</w:t>
      </w:r>
      <w:r w:rsidRPr="00DD4214">
        <w:rPr>
          <w:rFonts w:ascii="Arial" w:hAnsi="Arial" w:cs="Arial"/>
        </w:rPr>
        <w:t xml:space="preserve">quencies </w:t>
      </w:r>
      <w:r w:rsidR="009C55F0" w:rsidRPr="00DD4214">
        <w:rPr>
          <w:rFonts w:ascii="Arial" w:hAnsi="Arial" w:cs="Arial"/>
        </w:rPr>
        <w:t>of c</w:t>
      </w:r>
      <w:r w:rsidRPr="00DD4214">
        <w:rPr>
          <w:rFonts w:ascii="Arial" w:hAnsi="Arial" w:cs="Arial"/>
        </w:rPr>
        <w:t>hronic conditions</w:t>
      </w:r>
      <w:r w:rsidR="00473E62">
        <w:rPr>
          <w:rFonts w:ascii="Arial" w:hAnsi="Arial" w:cs="Arial"/>
        </w:rPr>
        <w:t xml:space="preserve"> </w:t>
      </w:r>
      <w:r w:rsidRPr="00DD4214">
        <w:rPr>
          <w:rFonts w:ascii="Arial" w:hAnsi="Arial" w:cs="Arial"/>
        </w:rPr>
        <w:t>i</w:t>
      </w:r>
      <w:r w:rsidR="009C55F0" w:rsidRPr="00DD4214">
        <w:rPr>
          <w:rFonts w:ascii="Arial" w:hAnsi="Arial" w:cs="Arial"/>
        </w:rPr>
        <w:t xml:space="preserve">n the </w:t>
      </w:r>
      <w:r w:rsidR="00705EC8">
        <w:rPr>
          <w:rFonts w:ascii="Arial" w:hAnsi="Arial" w:cs="Arial"/>
        </w:rPr>
        <w:t>COVID-19</w:t>
      </w:r>
      <w:r w:rsidR="009C55F0" w:rsidRPr="00DD4214">
        <w:rPr>
          <w:rFonts w:ascii="Arial" w:hAnsi="Arial" w:cs="Arial"/>
        </w:rPr>
        <w:t xml:space="preserve"> gr</w:t>
      </w:r>
      <w:r>
        <w:rPr>
          <w:rFonts w:ascii="Arial" w:hAnsi="Arial" w:cs="Arial"/>
        </w:rPr>
        <w:t>oup</w:t>
      </w:r>
      <w:r w:rsidR="009C55F0" w:rsidRPr="00DD4214">
        <w:rPr>
          <w:rFonts w:ascii="Arial" w:hAnsi="Arial" w:cs="Arial"/>
        </w:rPr>
        <w:t xml:space="preserve"> (e</w:t>
      </w:r>
      <w:r>
        <w:rPr>
          <w:rFonts w:ascii="Arial" w:hAnsi="Arial" w:cs="Arial"/>
        </w:rPr>
        <w:t>x</w:t>
      </w:r>
      <w:r w:rsidR="009C55F0" w:rsidRPr="00DD4214">
        <w:rPr>
          <w:rFonts w:ascii="Arial" w:hAnsi="Arial" w:cs="Arial"/>
        </w:rPr>
        <w:t xml:space="preserve">posed) </w:t>
      </w:r>
      <w:r w:rsidRPr="00DD4214">
        <w:rPr>
          <w:rFonts w:ascii="Arial" w:hAnsi="Arial" w:cs="Arial"/>
        </w:rPr>
        <w:t xml:space="preserve">and unexposed group as registered </w:t>
      </w:r>
      <w:r w:rsidR="00705EC8">
        <w:rPr>
          <w:rFonts w:ascii="Arial" w:hAnsi="Arial" w:cs="Arial"/>
        </w:rPr>
        <w:t xml:space="preserve">by </w:t>
      </w:r>
      <w:r w:rsidRPr="00DD4214">
        <w:rPr>
          <w:rFonts w:ascii="Arial" w:hAnsi="Arial" w:cs="Arial"/>
        </w:rPr>
        <w:t xml:space="preserve">GPs </w:t>
      </w:r>
      <w:r w:rsidR="00473E62">
        <w:rPr>
          <w:rFonts w:ascii="Arial" w:hAnsi="Arial" w:cs="Arial"/>
        </w:rPr>
        <w:t>in</w:t>
      </w:r>
      <w:r w:rsidRPr="00DD4214">
        <w:rPr>
          <w:rFonts w:ascii="Arial" w:hAnsi="Arial" w:cs="Arial"/>
        </w:rPr>
        <w:t xml:space="preserve"> 2019</w:t>
      </w:r>
    </w:p>
    <w:p w14:paraId="480A2F83" w14:textId="77777777" w:rsidR="003073F9" w:rsidRPr="00FE62DC" w:rsidRDefault="003073F9" w:rsidP="00FE62DC">
      <w:pPr>
        <w:pStyle w:val="TableCaption"/>
        <w:rPr>
          <w:rFonts w:ascii="Arial" w:hAnsi="Arial" w:cs="Arial"/>
          <w:b/>
          <w:bCs/>
          <w:i w:val="0"/>
          <w:iCs/>
        </w:rPr>
      </w:pPr>
    </w:p>
    <w:p w14:paraId="41009161" w14:textId="77777777" w:rsidR="00FE62DC" w:rsidRDefault="00FE62DC">
      <w:pPr>
        <w:rPr>
          <w:rFonts w:ascii="Arial" w:hAnsi="Arial" w:cs="Arial"/>
          <w:i/>
        </w:rPr>
      </w:pPr>
      <w:r>
        <w:rPr>
          <w:rFonts w:ascii="Arial" w:hAnsi="Arial" w:cs="Arial"/>
        </w:rPr>
        <w:br w:type="page"/>
      </w:r>
    </w:p>
    <w:p w14:paraId="2207EA06" w14:textId="77777777" w:rsidR="00705EC8" w:rsidRDefault="002571D9" w:rsidP="00187069">
      <w:pPr>
        <w:pStyle w:val="TableCaption"/>
        <w:rPr>
          <w:rFonts w:ascii="Arial" w:hAnsi="Arial" w:cs="Arial"/>
        </w:rPr>
      </w:pPr>
      <w:r w:rsidRPr="00705EC8">
        <w:rPr>
          <w:rFonts w:ascii="Arial" w:hAnsi="Arial" w:cs="Arial"/>
          <w:b/>
          <w:bCs/>
        </w:rPr>
        <w:t xml:space="preserve">Supplementary Table </w:t>
      </w:r>
      <w:r w:rsidR="00894E95" w:rsidRPr="00705EC8">
        <w:rPr>
          <w:rFonts w:ascii="Arial" w:hAnsi="Arial" w:cs="Arial"/>
          <w:b/>
          <w:bCs/>
        </w:rPr>
        <w:t>S</w:t>
      </w:r>
      <w:r w:rsidR="00EA5A79" w:rsidRPr="00705EC8">
        <w:rPr>
          <w:rFonts w:ascii="Arial" w:hAnsi="Arial" w:cs="Arial"/>
          <w:b/>
          <w:bCs/>
        </w:rPr>
        <w:t>2</w:t>
      </w:r>
      <w:r w:rsidRPr="00705EC8">
        <w:rPr>
          <w:rFonts w:ascii="Arial" w:hAnsi="Arial" w:cs="Arial"/>
          <w:b/>
          <w:bCs/>
        </w:rPr>
        <w:t>a</w:t>
      </w:r>
      <w:r w:rsidR="00AE463A" w:rsidRPr="00705EC8">
        <w:rPr>
          <w:rFonts w:ascii="Arial" w:hAnsi="Arial" w:cs="Arial"/>
          <w:b/>
          <w:bCs/>
        </w:rPr>
        <w:t>.</w:t>
      </w:r>
      <w:r w:rsidR="00AE463A">
        <w:rPr>
          <w:rFonts w:ascii="Arial" w:hAnsi="Arial" w:cs="Arial"/>
        </w:rPr>
        <w:t xml:space="preserve"> </w:t>
      </w:r>
      <w:r w:rsidR="00187069">
        <w:rPr>
          <w:rFonts w:ascii="Arial" w:hAnsi="Arial" w:cs="Arial"/>
          <w:b/>
          <w:bCs/>
        </w:rPr>
        <w:t>Ou</w:t>
      </w:r>
      <w:r w:rsidR="00187069" w:rsidRPr="007B3C42">
        <w:rPr>
          <w:rFonts w:ascii="Arial" w:hAnsi="Arial" w:cs="Arial"/>
          <w:b/>
          <w:bCs/>
        </w:rPr>
        <w:t>tcome</w:t>
      </w:r>
      <w:r w:rsidR="00187069">
        <w:rPr>
          <w:rFonts w:ascii="Arial" w:hAnsi="Arial" w:cs="Arial"/>
          <w:b/>
          <w:bCs/>
        </w:rPr>
        <w:t xml:space="preserve"> symptom</w:t>
      </w:r>
      <w:r w:rsidR="00187069" w:rsidRPr="007B3C42">
        <w:rPr>
          <w:rFonts w:ascii="Arial" w:hAnsi="Arial" w:cs="Arial"/>
          <w:b/>
          <w:bCs/>
        </w:rPr>
        <w:t>: Fatigue</w:t>
      </w:r>
      <w:r w:rsidR="00187069">
        <w:rPr>
          <w:rFonts w:ascii="Arial" w:hAnsi="Arial" w:cs="Arial"/>
          <w:b/>
          <w:bCs/>
        </w:rPr>
        <w:t>.</w:t>
      </w:r>
      <w:r w:rsidR="00187069" w:rsidRPr="007241B8">
        <w:rPr>
          <w:rFonts w:ascii="Arial" w:hAnsi="Arial" w:cs="Arial"/>
        </w:rPr>
        <w:t xml:space="preserve"> </w:t>
      </w:r>
    </w:p>
    <w:p w14:paraId="546D87FF" w14:textId="42BB2F07" w:rsidR="009F1AE3" w:rsidRPr="007B3C42" w:rsidRDefault="002571D9" w:rsidP="00187069">
      <w:pPr>
        <w:pStyle w:val="TableCaption"/>
        <w:rPr>
          <w:rFonts w:ascii="Arial" w:hAnsi="Arial" w:cs="Arial"/>
          <w:b/>
          <w:bCs/>
        </w:rPr>
      </w:pPr>
      <w:r w:rsidRPr="007241B8">
        <w:rPr>
          <w:rFonts w:ascii="Arial" w:hAnsi="Arial" w:cs="Arial"/>
        </w:rPr>
        <w:t xml:space="preserve">Number and proportion of </w:t>
      </w:r>
      <w:r w:rsidR="00187069">
        <w:rPr>
          <w:rFonts w:ascii="Arial" w:hAnsi="Arial" w:cs="Arial"/>
        </w:rPr>
        <w:t xml:space="preserve">risk </w:t>
      </w:r>
      <w:r w:rsidRPr="007241B8">
        <w:rPr>
          <w:rFonts w:ascii="Arial" w:hAnsi="Arial" w:cs="Arial"/>
        </w:rPr>
        <w:t xml:space="preserve">factors for exposed and unexposed groups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589"/>
        <w:gridCol w:w="2634"/>
        <w:gridCol w:w="701"/>
        <w:gridCol w:w="868"/>
        <w:gridCol w:w="842"/>
        <w:gridCol w:w="901"/>
        <w:gridCol w:w="812"/>
        <w:gridCol w:w="868"/>
        <w:gridCol w:w="923"/>
        <w:gridCol w:w="868"/>
      </w:tblGrid>
      <w:tr w:rsidR="009F1AE3" w:rsidRPr="007241B8" w14:paraId="5D602118" w14:textId="77777777" w:rsidTr="00724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1F8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220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87C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000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Unexposed</w:t>
            </w:r>
          </w:p>
        </w:tc>
      </w:tr>
      <w:tr w:rsidR="009F1AE3" w:rsidRPr="007241B8" w14:paraId="254E9AB2" w14:textId="77777777" w:rsidTr="00724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283CA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AFB4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65A1" w14:textId="6BC9778C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7241B8"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B824" w14:textId="2AFC199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7241B8"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1139" w14:textId="246E86B5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7241B8"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90DF" w14:textId="2913E20E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</w:tr>
      <w:tr w:rsidR="009F1AE3" w:rsidRPr="007241B8" w14:paraId="76AB2B9A" w14:textId="77777777" w:rsidTr="00724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176C7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A183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E3A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297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3D8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3D9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594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55C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C03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64B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</w:tr>
      <w:tr w:rsidR="009F1AE3" w:rsidRPr="007241B8" w14:paraId="688090FF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B2B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4B5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Male (ref.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A83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F40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1EC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6,82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DD1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72B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10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063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F10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45,940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937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4</w:t>
            </w:r>
          </w:p>
        </w:tc>
      </w:tr>
      <w:tr w:rsidR="009F1AE3" w:rsidRPr="007241B8" w14:paraId="4F0F8060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67E5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8D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51D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2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720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71D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,7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BDB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E37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,1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9CC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3F3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25,6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D32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9F1AE3" w:rsidRPr="007241B8" w14:paraId="69EC7D77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B59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767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lt;25 (ref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87F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1FE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2C0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B29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D40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2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E3B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AEC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8,9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1D8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</w:tr>
      <w:tr w:rsidR="009F1AE3" w:rsidRPr="007241B8" w14:paraId="5B2C25BE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36DE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A71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BE1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874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F80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E03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817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,7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544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06A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6,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0CD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7</w:t>
            </w:r>
          </w:p>
        </w:tc>
      </w:tr>
      <w:tr w:rsidR="009F1AE3" w:rsidRPr="007241B8" w14:paraId="2CC73F7F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D159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2FA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F2B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2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1B6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8F8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,3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9FD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B48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8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719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4E3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0,2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CC8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9F1AE3" w:rsidRPr="007241B8" w14:paraId="5ED0E7E1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A68D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70F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D78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323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04D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,4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365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F62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148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66A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6,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69E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0</w:t>
            </w:r>
          </w:p>
        </w:tc>
      </w:tr>
      <w:tr w:rsidR="009F1AE3" w:rsidRPr="007241B8" w14:paraId="4696393E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885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572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er education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91E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2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7A7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643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7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D61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EB5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,3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CD3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71A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6,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CFC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7</w:t>
            </w:r>
          </w:p>
        </w:tc>
      </w:tr>
      <w:tr w:rsidR="009F1AE3" w:rsidRPr="007241B8" w14:paraId="0553B4D6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CB5B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0EA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865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8C8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DCA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4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9C9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757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646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13B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9,8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522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2</w:t>
            </w:r>
          </w:p>
        </w:tc>
      </w:tr>
      <w:tr w:rsidR="009F1AE3" w:rsidRPr="007241B8" w14:paraId="3FB487E3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2E76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51F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36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B7E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616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,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491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CD2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8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29E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C6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3,8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73C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</w:tr>
      <w:tr w:rsidR="009F1AE3" w:rsidRPr="007241B8" w14:paraId="34129349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ED34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A04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D36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04B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C87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,9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3B3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891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5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5A2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3ED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1,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E41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9F1AE3" w:rsidRPr="007241B8" w14:paraId="2F883E2F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293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Origin count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163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way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240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8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EC4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EB9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4,9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BA6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E06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,2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75A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93C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45,8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2D0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</w:tr>
      <w:tr w:rsidR="009F1AE3" w:rsidRPr="007241B8" w14:paraId="6E6B4650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666C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EC7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6F2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560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439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,1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194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8FD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A13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95B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0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8C7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</w:tr>
      <w:tr w:rsidR="009F1AE3" w:rsidRPr="007241B8" w14:paraId="3DC37B5B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6007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B4D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CD8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DF6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5C1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2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D65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6DA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63A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A16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9,7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2B5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4</w:t>
            </w:r>
          </w:p>
        </w:tc>
      </w:tr>
      <w:tr w:rsidR="009F1AE3" w:rsidRPr="007241B8" w14:paraId="471C429E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338B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1B0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034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BBD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5EF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6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934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11A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3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7EC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426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9,6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6C8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</w:tr>
      <w:tr w:rsidR="009F1AE3" w:rsidRPr="007241B8" w14:paraId="7F35595D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7241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ECB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54A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C13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1AB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21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187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418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D00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,8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88C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9F1AE3" w:rsidRPr="007241B8" w14:paraId="04773C60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3687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A8B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6B5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99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AE7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DD0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FCF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0B4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BA6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E00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</w:tr>
      <w:tr w:rsidR="009F1AE3" w:rsidRPr="007241B8" w14:paraId="70F8BA1B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E6B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20D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B53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6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231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1B9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,8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C2E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CBF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1,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B25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1F4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88,4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9E3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</w:tr>
      <w:tr w:rsidR="009F1AE3" w:rsidRPr="007241B8" w14:paraId="2B1060F3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84C3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F67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2ED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E91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A13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,0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0D0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784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EDE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844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7,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E38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4</w:t>
            </w:r>
          </w:p>
        </w:tc>
      </w:tr>
      <w:tr w:rsidR="009F1AE3" w:rsidRPr="007241B8" w14:paraId="5DBB4E17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18E1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37F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02D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61C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ABD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4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38D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580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136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259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,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F81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7</w:t>
            </w:r>
          </w:p>
        </w:tc>
      </w:tr>
      <w:tr w:rsidR="009F1AE3" w:rsidRPr="007241B8" w14:paraId="5398BFDF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A9FC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1C6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D4E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CB7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098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0DD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8E3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669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7DF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4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B2B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7</w:t>
            </w:r>
          </w:p>
        </w:tc>
      </w:tr>
      <w:tr w:rsidR="009F1AE3" w:rsidRPr="007241B8" w14:paraId="76B3E608" w14:textId="77777777" w:rsidTr="007241B8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A53B" w14:textId="5DBFBD5C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</w:t>
            </w:r>
            <w:r w:rsidR="00FE1A69"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onsult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8C6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CED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DBC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9BC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4C1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472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93F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D99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2,8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C57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5</w:t>
            </w:r>
          </w:p>
        </w:tc>
      </w:tr>
      <w:tr w:rsidR="009F1AE3" w:rsidRPr="007241B8" w14:paraId="7565507B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C5C0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58E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5D0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977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1D8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A7B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47D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2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8CF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029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4,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CFD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9F1AE3" w:rsidRPr="007241B8" w14:paraId="607A0B2F" w14:textId="77777777" w:rsidTr="007241B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75AB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0C0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E38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851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C0A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7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FBA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896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6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8D7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B00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6,8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D30B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9</w:t>
            </w:r>
          </w:p>
        </w:tc>
      </w:tr>
      <w:tr w:rsidR="009F1AE3" w:rsidRPr="007241B8" w14:paraId="0F29004B" w14:textId="77777777" w:rsidTr="00705EC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0123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673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92F5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AE5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809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,4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03EA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E06D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AD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BA04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7,2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126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2</w:t>
            </w:r>
          </w:p>
        </w:tc>
      </w:tr>
      <w:tr w:rsidR="009F1AE3" w:rsidRPr="007241B8" w14:paraId="5EE94991" w14:textId="77777777" w:rsidTr="00705EC8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EEED" w14:textId="6D5877FF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re</w:t>
            </w:r>
            <w:r w:rsidR="00FE1A69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andemic fatig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BDF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35C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8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F259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13E1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9,2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6686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D69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1,7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CD6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B5A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58,9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8B98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</w:tr>
      <w:tr w:rsidR="009F1AE3" w:rsidRPr="007241B8" w14:paraId="32374913" w14:textId="77777777" w:rsidTr="00705EC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298D" w14:textId="77777777" w:rsidR="009F1AE3" w:rsidRPr="007241B8" w:rsidRDefault="009F1AE3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D2F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8E1F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E692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486E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72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6730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4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8EC7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4953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,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D79C" w14:textId="77777777" w:rsidR="009F1AE3" w:rsidRPr="007241B8" w:rsidRDefault="002571D9" w:rsidP="00724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3.6</w:t>
            </w:r>
          </w:p>
        </w:tc>
      </w:tr>
    </w:tbl>
    <w:p w14:paraId="37541EE4" w14:textId="77777777" w:rsidR="009F1AE3" w:rsidRPr="007241B8" w:rsidRDefault="002571D9" w:rsidP="007241B8">
      <w:pPr>
        <w:jc w:val="center"/>
        <w:rPr>
          <w:rFonts w:ascii="Arial" w:hAnsi="Arial" w:cs="Arial"/>
          <w:sz w:val="20"/>
          <w:szCs w:val="20"/>
        </w:rPr>
      </w:pPr>
      <w:r w:rsidRPr="007241B8">
        <w:rPr>
          <w:rFonts w:ascii="Arial" w:hAnsi="Arial" w:cs="Arial"/>
          <w:sz w:val="20"/>
          <w:szCs w:val="20"/>
        </w:rPr>
        <w:br w:type="page"/>
      </w:r>
    </w:p>
    <w:p w14:paraId="724F8D80" w14:textId="77777777" w:rsidR="00705EC8" w:rsidRDefault="002571D9" w:rsidP="002571D9">
      <w:pPr>
        <w:pStyle w:val="TableCaption"/>
        <w:rPr>
          <w:rFonts w:ascii="Arial" w:hAnsi="Arial" w:cs="Arial"/>
        </w:rPr>
      </w:pPr>
      <w:r w:rsidRPr="00705EC8">
        <w:rPr>
          <w:rFonts w:ascii="Arial" w:hAnsi="Arial" w:cs="Arial"/>
          <w:b/>
          <w:bCs/>
        </w:rPr>
        <w:t xml:space="preserve">Supplementary Table </w:t>
      </w:r>
      <w:r w:rsidR="00894E95" w:rsidRPr="00705EC8">
        <w:rPr>
          <w:rFonts w:ascii="Arial" w:hAnsi="Arial" w:cs="Arial"/>
          <w:b/>
          <w:bCs/>
        </w:rPr>
        <w:t>S</w:t>
      </w:r>
      <w:r w:rsidR="00EA5A79" w:rsidRPr="00705EC8">
        <w:rPr>
          <w:rFonts w:ascii="Arial" w:hAnsi="Arial" w:cs="Arial"/>
          <w:b/>
          <w:bCs/>
        </w:rPr>
        <w:t>2</w:t>
      </w:r>
      <w:r w:rsidRPr="00705EC8">
        <w:rPr>
          <w:rFonts w:ascii="Arial" w:hAnsi="Arial" w:cs="Arial"/>
          <w:b/>
          <w:bCs/>
        </w:rPr>
        <w:t>b.</w:t>
      </w:r>
      <w:r w:rsidRPr="007B3C42">
        <w:rPr>
          <w:rFonts w:ascii="Arial" w:hAnsi="Arial" w:cs="Arial"/>
        </w:rPr>
        <w:t xml:space="preserve"> </w:t>
      </w:r>
      <w:r w:rsidRPr="007B3C42">
        <w:rPr>
          <w:rFonts w:ascii="Arial" w:hAnsi="Arial" w:cs="Arial"/>
          <w:b/>
          <w:bCs/>
        </w:rPr>
        <w:t>Outcome</w:t>
      </w:r>
      <w:r w:rsidR="00645229">
        <w:rPr>
          <w:rFonts w:ascii="Arial" w:hAnsi="Arial" w:cs="Arial"/>
          <w:b/>
          <w:bCs/>
        </w:rPr>
        <w:t xml:space="preserve"> symptom</w:t>
      </w:r>
      <w:r w:rsidRPr="007B3C42">
        <w:rPr>
          <w:rFonts w:ascii="Arial" w:hAnsi="Arial" w:cs="Arial"/>
          <w:b/>
          <w:bCs/>
        </w:rPr>
        <w:t>: Fatigue</w:t>
      </w:r>
      <w:r w:rsidRPr="007B3C42">
        <w:rPr>
          <w:rFonts w:ascii="Arial" w:hAnsi="Arial" w:cs="Arial"/>
        </w:rPr>
        <w:t xml:space="preserve">. </w:t>
      </w:r>
    </w:p>
    <w:p w14:paraId="3131D34A" w14:textId="3084D0EB" w:rsidR="009F1AE3" w:rsidRPr="007B3C42" w:rsidRDefault="002571D9" w:rsidP="002571D9">
      <w:pPr>
        <w:pStyle w:val="TableCaption"/>
        <w:rPr>
          <w:rFonts w:ascii="Arial" w:hAnsi="Arial" w:cs="Arial"/>
        </w:rPr>
      </w:pPr>
      <w:r w:rsidRPr="007B3C42">
        <w:rPr>
          <w:rFonts w:ascii="Arial" w:hAnsi="Arial" w:cs="Arial"/>
        </w:rPr>
        <w:t xml:space="preserve">Univariable and multivariable regression results for </w:t>
      </w:r>
      <w:r w:rsidR="00645229">
        <w:rPr>
          <w:rFonts w:ascii="Arial" w:hAnsi="Arial" w:cs="Arial"/>
        </w:rPr>
        <w:t>risk</w:t>
      </w:r>
      <w:r w:rsidRPr="007B3C42">
        <w:rPr>
          <w:rFonts w:ascii="Arial" w:hAnsi="Arial" w:cs="Arial"/>
        </w:rPr>
        <w:t xml:space="preserve"> factors. Modified Poisson regression is used to calculate RR within exposed and unexposed groups, separately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368"/>
        <w:gridCol w:w="2668"/>
        <w:gridCol w:w="590"/>
        <w:gridCol w:w="1046"/>
        <w:gridCol w:w="590"/>
        <w:gridCol w:w="1046"/>
        <w:gridCol w:w="590"/>
        <w:gridCol w:w="1046"/>
        <w:gridCol w:w="590"/>
        <w:gridCol w:w="1046"/>
        <w:gridCol w:w="1290"/>
      </w:tblGrid>
      <w:tr w:rsidR="00FB3047" w:rsidRPr="00FB3047" w14:paraId="57D4C631" w14:textId="77777777" w:rsidTr="00FB3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377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80E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736E" w14:textId="6B52C15E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xposed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439E" w14:textId="7D479A11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exposed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B327" w14:textId="1137F395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tera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FB3047" w:rsidRPr="00FB3047" w14:paraId="767FAAF8" w14:textId="77777777" w:rsidTr="00FB3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43CA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163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8C54" w14:textId="52FF88C9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3846" w14:textId="0A03B79A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B363" w14:textId="6D74DAD5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D4A0" w14:textId="46A2BB4D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DB1D" w14:textId="5D8BA366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047" w:rsidRPr="00FB3047" w14:paraId="1B4EC33D" w14:textId="77777777" w:rsidTr="00FB3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D83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940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35B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ACA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A62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33A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5F1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0C9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72B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EF1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B8F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FB3047" w:rsidRPr="00FB3047" w14:paraId="1C2D9569" w14:textId="77777777" w:rsidTr="00FB3047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52F3" w14:textId="77777777" w:rsid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x </w:t>
            </w:r>
          </w:p>
          <w:p w14:paraId="37A4C26B" w14:textId="23CE5DF5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(ref. male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52BF" w14:textId="6067A734" w:rsidR="00FB3047" w:rsidRPr="00FB3047" w:rsidRDefault="002945E1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34F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B25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28-2.6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903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5536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89-2.2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AEF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217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52-2.7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1B8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3FC6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96-2.1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6E7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951</w:t>
            </w:r>
          </w:p>
        </w:tc>
      </w:tr>
      <w:tr w:rsidR="00FB3047" w:rsidRPr="00FB3047" w14:paraId="592EE35F" w14:textId="77777777" w:rsidTr="00FB304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65A5" w14:textId="77777777" w:rsid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</w:p>
          <w:p w14:paraId="1BC9B03E" w14:textId="7BE780A0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(ref. 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FED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0A9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7C4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3-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5F3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E6C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27-1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F8D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92E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2-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FF4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424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8-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848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FB3047" w:rsidRPr="00FB3047" w14:paraId="59BB21EB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9EA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897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875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8D2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37-1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8B2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02C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29-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814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AF4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9-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F86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B88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3-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95E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FB3047" w:rsidRPr="00FB3047" w14:paraId="750AFB51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294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B09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E5E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ABB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-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C0E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6E8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9-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FA8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87E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6-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61C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30F6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6-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0CE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FB3047" w:rsidRPr="00FB3047" w14:paraId="394975D7" w14:textId="77777777" w:rsidTr="00FB304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E47D" w14:textId="77777777" w:rsid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ducation </w:t>
            </w:r>
          </w:p>
          <w:p w14:paraId="415846DD" w14:textId="20D3B7E1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(ref. higher educatio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709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193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44D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-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D65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414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4-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B03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C22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-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B35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70D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-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9AF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875</w:t>
            </w:r>
          </w:p>
        </w:tc>
      </w:tr>
      <w:tr w:rsidR="00FB3047" w:rsidRPr="00FB3047" w14:paraId="00FF418B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7DB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A43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87D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80F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7-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8ED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C08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8-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962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C00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2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55D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BA4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8-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E15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FB3047" w:rsidRPr="00FB3047" w14:paraId="7514DD67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310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014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High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0D3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B95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-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68A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0E7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2-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84E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CA2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5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911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A45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4-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1D7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924</w:t>
            </w:r>
          </w:p>
        </w:tc>
      </w:tr>
      <w:tr w:rsidR="00FB3047" w:rsidRPr="00FB3047" w14:paraId="4F63D085" w14:textId="77777777" w:rsidTr="00FB304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8188" w14:textId="77777777" w:rsid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rigin country </w:t>
            </w:r>
          </w:p>
          <w:p w14:paraId="3C7EB8B2" w14:textId="3136110A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(ref. Norw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5D4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4E9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5EE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3-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D8E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E71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8-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FFE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105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4-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EE3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AEC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4A2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236</w:t>
            </w:r>
          </w:p>
        </w:tc>
      </w:tr>
      <w:tr w:rsidR="00FB3047" w:rsidRPr="00FB3047" w14:paraId="5AC7FC63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53C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0FB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4E9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08A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4-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941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893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6F2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F34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4-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67D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F2D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6-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6FE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945</w:t>
            </w:r>
          </w:p>
        </w:tc>
      </w:tr>
      <w:tr w:rsidR="00FB3047" w:rsidRPr="00FB3047" w14:paraId="418BB4A3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56C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F0F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804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1F9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6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E0B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B10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4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76F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D3A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7-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583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636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7-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9D8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216</w:t>
            </w:r>
          </w:p>
        </w:tc>
      </w:tr>
      <w:tr w:rsidR="00FB3047" w:rsidRPr="00FB3047" w14:paraId="72FC7AAA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B49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195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B8F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4CA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9-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6F1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A9F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-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DA1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A0F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1-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FFE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DDC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-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A58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921</w:t>
            </w:r>
          </w:p>
        </w:tc>
      </w:tr>
      <w:tr w:rsidR="00FB3047" w:rsidRPr="00FB3047" w14:paraId="30736702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B10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7C7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D046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EE9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1-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C71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9C5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5BD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533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-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58B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3D1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9-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A38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574</w:t>
            </w:r>
          </w:p>
        </w:tc>
      </w:tr>
      <w:tr w:rsidR="00FB3047" w:rsidRPr="00FB3047" w14:paraId="16FD4F43" w14:textId="77777777" w:rsidTr="00FB304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2A19" w14:textId="77777777" w:rsid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comorbidities </w:t>
            </w:r>
          </w:p>
          <w:p w14:paraId="56437FF5" w14:textId="4CCDEA2A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(ref. 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B7B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B06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BBE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5-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891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9D0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6-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4B8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CF1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21-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476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195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6-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70D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2006</w:t>
            </w:r>
          </w:p>
        </w:tc>
      </w:tr>
      <w:tr w:rsidR="00FB3047" w:rsidRPr="00FB3047" w14:paraId="620C10E2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7EC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7B8B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5DA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FD6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3-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FAF5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7F1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65-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796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915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08-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E63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5CE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84-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58F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1618</w:t>
            </w:r>
          </w:p>
        </w:tc>
      </w:tr>
      <w:tr w:rsidR="00FB3047" w:rsidRPr="00FB3047" w14:paraId="4DC09F16" w14:textId="77777777" w:rsidTr="00FB304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873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3B8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1330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094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53-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D7C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2E0D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45-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9D3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F1F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5-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A103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D09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78-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559F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3869</w:t>
            </w:r>
          </w:p>
        </w:tc>
      </w:tr>
      <w:tr w:rsidR="00FB3047" w:rsidRPr="00FB3047" w14:paraId="03021CF7" w14:textId="77777777" w:rsidTr="00FB304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F9A2" w14:textId="0C06E7E8" w:rsidR="00FB3047" w:rsidRDefault="00FE1A69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FB3047"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atigue </w:t>
            </w:r>
          </w:p>
          <w:p w14:paraId="71A3DF2A" w14:textId="67336C18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ref. </w:t>
            </w:r>
            <w:r w:rsidR="00E10867">
              <w:rPr>
                <w:rFonts w:ascii="Arial" w:eastAsia="Arial" w:hAnsi="Arial" w:cs="Arial"/>
                <w:color w:val="000000"/>
                <w:sz w:val="20"/>
                <w:szCs w:val="20"/>
              </w:rPr>
              <w:t>no symptom</w:t>
            </w: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35BC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414A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A579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3.26-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FAE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8778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2.16-2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D8A4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E172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6.3-6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B267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C0AE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3.92-4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B3F1" w14:textId="77777777" w:rsidR="00FB3047" w:rsidRPr="00FB3047" w:rsidRDefault="00FB3047" w:rsidP="00FB30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3047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</w:tbl>
    <w:p w14:paraId="711D33BD" w14:textId="22BB4076" w:rsidR="00FA5C04" w:rsidRDefault="00FA5C04" w:rsidP="00FE1A69">
      <w:pPr>
        <w:pBdr>
          <w:top w:val="none" w:sz="0" w:space="0" w:color="000000"/>
          <w:left w:val="none" w:sz="0" w:space="1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*Models include all the variables listed on the table and adjusted for </w:t>
      </w:r>
      <w:r w:rsidR="00114322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number of </w:t>
      </w:r>
      <w:r w:rsidR="00FE1A69">
        <w:rPr>
          <w:rFonts w:ascii="Arial" w:eastAsia="Arial" w:hAnsi="Arial" w:cs="Arial"/>
          <w:color w:val="000000"/>
          <w:sz w:val="20"/>
          <w:szCs w:val="20"/>
        </w:rPr>
        <w:t>pre-pandemic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sultations.</w:t>
      </w:r>
    </w:p>
    <w:p w14:paraId="2D125647" w14:textId="77777777" w:rsidR="00FE1A69" w:rsidRPr="00241C23" w:rsidRDefault="00FE1A69" w:rsidP="00FE1A6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*Significance level of an interaction term testing the interaction between the variable (risk factor) and COVID-19 exposure based on multivariable models constructed with all the listed variables and the number of pre-pandemic consultations. Only one interaction term was used in the models, which resulted in 6 models for the 6 variables. P-values presented are calculated by using cluster robust standard errors and are not adjusted for multiple testing.</w:t>
      </w:r>
    </w:p>
    <w:p w14:paraId="6DBBB720" w14:textId="77777777" w:rsidR="009F1AE3" w:rsidRPr="007241B8" w:rsidRDefault="002571D9" w:rsidP="007241B8">
      <w:pPr>
        <w:jc w:val="center"/>
        <w:rPr>
          <w:rFonts w:ascii="Arial" w:hAnsi="Arial" w:cs="Arial"/>
          <w:sz w:val="20"/>
          <w:szCs w:val="20"/>
        </w:rPr>
      </w:pPr>
      <w:r w:rsidRPr="007241B8">
        <w:rPr>
          <w:rFonts w:ascii="Arial" w:hAnsi="Arial" w:cs="Arial"/>
          <w:sz w:val="20"/>
          <w:szCs w:val="20"/>
        </w:rPr>
        <w:br w:type="page"/>
      </w:r>
    </w:p>
    <w:p w14:paraId="38D79D52" w14:textId="77777777" w:rsidR="00705EC8" w:rsidRDefault="002571D9" w:rsidP="005E464B">
      <w:pPr>
        <w:pStyle w:val="TableCaption"/>
        <w:rPr>
          <w:rFonts w:ascii="Arial" w:hAnsi="Arial" w:cs="Arial"/>
        </w:rPr>
      </w:pPr>
      <w:r w:rsidRPr="005D5BEA">
        <w:rPr>
          <w:rFonts w:ascii="Arial" w:hAnsi="Arial" w:cs="Arial"/>
        </w:rPr>
        <w:t xml:space="preserve">Supplementary Table </w:t>
      </w:r>
      <w:r w:rsidR="00894E95">
        <w:rPr>
          <w:rFonts w:ascii="Arial" w:hAnsi="Arial" w:cs="Arial"/>
        </w:rPr>
        <w:t>S</w:t>
      </w:r>
      <w:r w:rsidR="00EA5A79">
        <w:rPr>
          <w:rFonts w:ascii="Arial" w:hAnsi="Arial" w:cs="Arial"/>
        </w:rPr>
        <w:t>3</w:t>
      </w:r>
      <w:r w:rsidRPr="005D5BEA">
        <w:rPr>
          <w:rFonts w:ascii="Arial" w:hAnsi="Arial" w:cs="Arial"/>
        </w:rPr>
        <w:t xml:space="preserve">a. </w:t>
      </w:r>
      <w:r w:rsidR="005E464B">
        <w:rPr>
          <w:rFonts w:ascii="Arial" w:hAnsi="Arial" w:cs="Arial"/>
          <w:b/>
          <w:bCs/>
        </w:rPr>
        <w:t>O</w:t>
      </w:r>
      <w:r w:rsidR="005E464B" w:rsidRPr="005D5BEA">
        <w:rPr>
          <w:rFonts w:ascii="Arial" w:hAnsi="Arial" w:cs="Arial"/>
          <w:b/>
          <w:bCs/>
        </w:rPr>
        <w:t>utcome</w:t>
      </w:r>
      <w:r w:rsidR="005E464B">
        <w:rPr>
          <w:rFonts w:ascii="Arial" w:hAnsi="Arial" w:cs="Arial"/>
          <w:b/>
          <w:bCs/>
        </w:rPr>
        <w:t xml:space="preserve"> symptom</w:t>
      </w:r>
      <w:r w:rsidR="005E464B" w:rsidRPr="005D5BEA">
        <w:rPr>
          <w:rFonts w:ascii="Arial" w:hAnsi="Arial" w:cs="Arial"/>
          <w:b/>
          <w:bCs/>
        </w:rPr>
        <w:t>: Memory disturbance</w:t>
      </w:r>
      <w:r w:rsidR="005E464B">
        <w:rPr>
          <w:rFonts w:ascii="Arial" w:hAnsi="Arial" w:cs="Arial"/>
          <w:b/>
          <w:bCs/>
        </w:rPr>
        <w:t>.</w:t>
      </w:r>
      <w:r w:rsidR="005E464B" w:rsidRPr="005D5BEA">
        <w:rPr>
          <w:rFonts w:ascii="Arial" w:hAnsi="Arial" w:cs="Arial"/>
        </w:rPr>
        <w:t xml:space="preserve"> </w:t>
      </w:r>
    </w:p>
    <w:p w14:paraId="556D337F" w14:textId="1C02F758" w:rsidR="009F1AE3" w:rsidRPr="005D5BEA" w:rsidRDefault="002571D9" w:rsidP="005E464B">
      <w:pPr>
        <w:pStyle w:val="TableCaption"/>
        <w:rPr>
          <w:rFonts w:ascii="Arial" w:hAnsi="Arial" w:cs="Arial"/>
          <w:b/>
          <w:bCs/>
        </w:rPr>
      </w:pPr>
      <w:r w:rsidRPr="005D5BEA">
        <w:rPr>
          <w:rFonts w:ascii="Arial" w:hAnsi="Arial" w:cs="Arial"/>
        </w:rPr>
        <w:t xml:space="preserve">Number and proportion of </w:t>
      </w:r>
      <w:r w:rsidR="00705EC8">
        <w:rPr>
          <w:rFonts w:ascii="Arial" w:hAnsi="Arial" w:cs="Arial"/>
        </w:rPr>
        <w:t>risk fa</w:t>
      </w:r>
      <w:r w:rsidRPr="005D5BEA">
        <w:rPr>
          <w:rFonts w:ascii="Arial" w:hAnsi="Arial" w:cs="Arial"/>
        </w:rPr>
        <w:t xml:space="preserve">ctors for exposed and unexposed groups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636"/>
        <w:gridCol w:w="2668"/>
        <w:gridCol w:w="559"/>
        <w:gridCol w:w="908"/>
        <w:gridCol w:w="843"/>
        <w:gridCol w:w="902"/>
        <w:gridCol w:w="701"/>
        <w:gridCol w:w="868"/>
        <w:gridCol w:w="923"/>
        <w:gridCol w:w="868"/>
      </w:tblGrid>
      <w:tr w:rsidR="009F1AE3" w:rsidRPr="007241B8" w14:paraId="3B3680A6" w14:textId="77777777" w:rsidTr="007B3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D662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D56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D35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B0D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Unexposed</w:t>
            </w:r>
          </w:p>
        </w:tc>
      </w:tr>
      <w:tr w:rsidR="009F1AE3" w:rsidRPr="007241B8" w14:paraId="48101502" w14:textId="77777777" w:rsidTr="007B3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37E6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732FE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1C34" w14:textId="53D83323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7B3C4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E03D" w14:textId="282EB1D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7B3C4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6CFC" w14:textId="226953B5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7B3C4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DDCF" w14:textId="3DBD0EFC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7B3C4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</w:tr>
      <w:tr w:rsidR="009F1AE3" w:rsidRPr="007241B8" w14:paraId="4DCC5019" w14:textId="77777777" w:rsidTr="007B3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BA28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4E7E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404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554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BBC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3DC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9A2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10C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76B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458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</w:tr>
      <w:tr w:rsidR="009F1AE3" w:rsidRPr="007241B8" w14:paraId="6FDA43FF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9E0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6A2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Male (ref.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700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7AC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3A5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,647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FE2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7F2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CD1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F33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49,06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D16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</w:tr>
      <w:tr w:rsidR="009F1AE3" w:rsidRPr="007241B8" w14:paraId="78D9BCF1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8227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D70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FE9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831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AED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,8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3B0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BD0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895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C4D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4,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5E1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</w:tr>
      <w:tr w:rsidR="009F1AE3" w:rsidRPr="007241B8" w14:paraId="7B5F9494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52A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8AB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lt;25 (ref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8BF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FFD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7ED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5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F0D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3F6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1D1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520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0,7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734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</w:tr>
      <w:tr w:rsidR="009F1AE3" w:rsidRPr="007241B8" w14:paraId="46C48851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E28A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7A6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E36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281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826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7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872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C5E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D80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A66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1,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C4C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5E333C39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6197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D9B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FEB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DBD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880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26B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3BB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A1A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984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4,5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B08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7ACFDD8D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3E2E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64F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4EE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933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622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,6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479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220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4CE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D72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7,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C3B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</w:tr>
      <w:tr w:rsidR="009F1AE3" w:rsidRPr="007241B8" w14:paraId="34DD990D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728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1B6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er education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218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B78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38B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,9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992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508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1F1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B3F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1,3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7D3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</w:tr>
      <w:tr w:rsidR="009F1AE3" w:rsidRPr="007241B8" w14:paraId="2BD6E64A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6648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BAD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860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603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E58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5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7E6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D90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2C5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2D4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0,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C9F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8</w:t>
            </w:r>
          </w:p>
        </w:tc>
      </w:tr>
      <w:tr w:rsidR="009F1AE3" w:rsidRPr="007241B8" w14:paraId="5D71D0CE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6026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85A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DDE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2A3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C7F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,1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20D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280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96C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D19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6,9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84E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</w:tr>
      <w:tr w:rsidR="009F1AE3" w:rsidRPr="007241B8" w14:paraId="27429C23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4E97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FC4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032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6ED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1EF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8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3F0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B4A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703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D5A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4,9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36F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</w:tr>
      <w:tr w:rsidR="009F1AE3" w:rsidRPr="007241B8" w14:paraId="6E0ABE71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A35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Origin count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E68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way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78C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38B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F7E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6,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40B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B62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70B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78F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2,6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97F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7E56EEC7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E6B8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E97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BAF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706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CA6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,4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E1B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708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0FC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627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,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9EF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75C72BE2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34233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8CB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5CA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F6E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3C9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39C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829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537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CA3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1,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F08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68EF7DB4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750F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B95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E51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719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2CE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,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A61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2E2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3C6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F1A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1,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F41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19568419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4572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053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46B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09B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B25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10F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96E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B8F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AE0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,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46D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</w:tr>
      <w:tr w:rsidR="009F1AE3" w:rsidRPr="007241B8" w14:paraId="0F3DDC68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7791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D04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8B5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126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8B3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3F2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9F5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ED8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1A5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8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F0A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0F52833D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30A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9E8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DC5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B98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061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4,2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C9F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D20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894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D1B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98,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5B8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9F1AE3" w:rsidRPr="007241B8" w14:paraId="150C3555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7C0C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BDB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CC5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B0F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37B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,5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2E5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795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79A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22A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8,9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68B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2</w:t>
            </w:r>
          </w:p>
        </w:tc>
      </w:tr>
      <w:tr w:rsidR="009F1AE3" w:rsidRPr="007241B8" w14:paraId="72632F93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A811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51C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B1E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F13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653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91D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36F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17E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03D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,8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F97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</w:tr>
      <w:tr w:rsidR="009F1AE3" w:rsidRPr="007241B8" w14:paraId="6CA0D22E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1E33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77D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9A3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4C3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162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CD6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DBB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5D9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0B1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96F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4</w:t>
            </w:r>
          </w:p>
        </w:tc>
      </w:tr>
      <w:tr w:rsidR="009F1AE3" w:rsidRPr="007241B8" w14:paraId="658FECD4" w14:textId="77777777" w:rsidTr="007B3C42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14FC" w14:textId="764732B0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</w:t>
            </w:r>
            <w:r w:rsidR="001F4825"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onsult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058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E66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D9C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662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9,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F59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21E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884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8C9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5,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633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8</w:t>
            </w:r>
          </w:p>
        </w:tc>
      </w:tr>
      <w:tr w:rsidR="009F1AE3" w:rsidRPr="007241B8" w14:paraId="301DACF9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80C4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D3CB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DE7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A07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493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246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A5C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018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C5B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8,2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4C0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</w:tr>
      <w:tr w:rsidR="009F1AE3" w:rsidRPr="007241B8" w14:paraId="09261B82" w14:textId="77777777" w:rsidTr="007B3C42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97E8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9C1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CFA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73F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D3A0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,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757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50D7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41C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BB9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9,9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A96A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19D629A0" w14:textId="77777777" w:rsidTr="00705EC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EF18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2D4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FA8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B894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CDC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,0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EDC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1A9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215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FF6C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0,1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97C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0</w:t>
            </w:r>
          </w:p>
        </w:tc>
      </w:tr>
      <w:tr w:rsidR="009F1AE3" w:rsidRPr="007241B8" w14:paraId="08915551" w14:textId="77777777" w:rsidTr="00705EC8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966C" w14:textId="3B6814B2" w:rsidR="009F1AE3" w:rsidRPr="007241B8" w:rsidRDefault="001F4825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2571D9"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emory disturb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890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7236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62F3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DC3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3,3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19C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C12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9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2D1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AEF8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82,1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161F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</w:tr>
      <w:tr w:rsidR="009F1AE3" w:rsidRPr="007241B8" w14:paraId="2978CAA4" w14:textId="77777777" w:rsidTr="00705EC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C4CA" w14:textId="77777777" w:rsidR="009F1AE3" w:rsidRPr="007241B8" w:rsidRDefault="009F1AE3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5459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A17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2DF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16C2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CDC5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C85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BB21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B9ED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AA3E" w14:textId="77777777" w:rsidR="009F1AE3" w:rsidRPr="007241B8" w:rsidRDefault="002571D9" w:rsidP="007B3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6.1</w:t>
            </w:r>
          </w:p>
        </w:tc>
      </w:tr>
    </w:tbl>
    <w:p w14:paraId="0F6EDB69" w14:textId="77777777" w:rsidR="009F1AE3" w:rsidRPr="007241B8" w:rsidRDefault="002571D9" w:rsidP="007241B8">
      <w:pPr>
        <w:jc w:val="center"/>
        <w:rPr>
          <w:rFonts w:ascii="Arial" w:hAnsi="Arial" w:cs="Arial"/>
          <w:sz w:val="20"/>
          <w:szCs w:val="20"/>
        </w:rPr>
      </w:pPr>
      <w:r w:rsidRPr="007241B8">
        <w:rPr>
          <w:rFonts w:ascii="Arial" w:hAnsi="Arial" w:cs="Arial"/>
          <w:sz w:val="20"/>
          <w:szCs w:val="20"/>
        </w:rPr>
        <w:br w:type="page"/>
      </w:r>
    </w:p>
    <w:p w14:paraId="39E83340" w14:textId="77777777" w:rsidR="00705EC8" w:rsidRDefault="002571D9" w:rsidP="00705EC8">
      <w:pPr>
        <w:pStyle w:val="TableCaption"/>
        <w:rPr>
          <w:rFonts w:ascii="Arial" w:hAnsi="Arial" w:cs="Arial"/>
        </w:rPr>
      </w:pPr>
      <w:r w:rsidRPr="00705EC8">
        <w:rPr>
          <w:rFonts w:ascii="Arial" w:hAnsi="Arial" w:cs="Arial"/>
          <w:b/>
          <w:bCs/>
        </w:rPr>
        <w:t xml:space="preserve">Supplementary Table </w:t>
      </w:r>
      <w:r w:rsidR="00894E95" w:rsidRPr="00705EC8">
        <w:rPr>
          <w:rFonts w:ascii="Arial" w:hAnsi="Arial" w:cs="Arial"/>
          <w:b/>
          <w:bCs/>
        </w:rPr>
        <w:t>S</w:t>
      </w:r>
      <w:r w:rsidR="00EA5A79" w:rsidRPr="00705EC8">
        <w:rPr>
          <w:rFonts w:ascii="Arial" w:hAnsi="Arial" w:cs="Arial"/>
          <w:b/>
          <w:bCs/>
        </w:rPr>
        <w:t>3</w:t>
      </w:r>
      <w:r w:rsidRPr="00705EC8">
        <w:rPr>
          <w:rFonts w:ascii="Arial" w:hAnsi="Arial" w:cs="Arial"/>
          <w:b/>
          <w:bCs/>
        </w:rPr>
        <w:t>b.</w:t>
      </w:r>
      <w:r w:rsidRPr="00151E42">
        <w:rPr>
          <w:rFonts w:ascii="Arial" w:hAnsi="Arial" w:cs="Arial"/>
        </w:rPr>
        <w:t xml:space="preserve"> </w:t>
      </w:r>
      <w:r w:rsidRPr="00151E42">
        <w:rPr>
          <w:rFonts w:ascii="Arial" w:hAnsi="Arial" w:cs="Arial"/>
          <w:b/>
          <w:bCs/>
        </w:rPr>
        <w:t>Outcome</w:t>
      </w:r>
      <w:r w:rsidR="005E464B">
        <w:rPr>
          <w:rFonts w:ascii="Arial" w:hAnsi="Arial" w:cs="Arial"/>
          <w:b/>
          <w:bCs/>
        </w:rPr>
        <w:t xml:space="preserve"> symptom:</w:t>
      </w:r>
      <w:r w:rsidRPr="00151E42">
        <w:rPr>
          <w:rFonts w:ascii="Arial" w:hAnsi="Arial" w:cs="Arial"/>
          <w:b/>
          <w:bCs/>
        </w:rPr>
        <w:t xml:space="preserve"> Memory disturbance</w:t>
      </w:r>
      <w:r w:rsidR="007B3C42" w:rsidRPr="00151E42">
        <w:rPr>
          <w:rFonts w:ascii="Arial" w:hAnsi="Arial" w:cs="Arial"/>
        </w:rPr>
        <w:t>.</w:t>
      </w:r>
      <w:r w:rsidRPr="00151E42">
        <w:rPr>
          <w:rFonts w:ascii="Arial" w:hAnsi="Arial" w:cs="Arial"/>
        </w:rPr>
        <w:t xml:space="preserve"> </w:t>
      </w:r>
    </w:p>
    <w:p w14:paraId="2AE4024B" w14:textId="48F4F8C7" w:rsidR="009F1AE3" w:rsidRPr="00151E42" w:rsidRDefault="002571D9" w:rsidP="00705EC8">
      <w:pPr>
        <w:pStyle w:val="TableCaption"/>
        <w:rPr>
          <w:rFonts w:ascii="Arial" w:hAnsi="Arial" w:cs="Arial"/>
        </w:rPr>
      </w:pPr>
      <w:r w:rsidRPr="00151E42">
        <w:rPr>
          <w:rFonts w:ascii="Arial" w:hAnsi="Arial" w:cs="Arial"/>
        </w:rPr>
        <w:t xml:space="preserve">Univariable and multivariable regression results for </w:t>
      </w:r>
      <w:r w:rsidR="00705EC8">
        <w:rPr>
          <w:rFonts w:ascii="Arial" w:hAnsi="Arial" w:cs="Arial"/>
        </w:rPr>
        <w:t>risk fa</w:t>
      </w:r>
      <w:r w:rsidRPr="00151E42">
        <w:rPr>
          <w:rFonts w:ascii="Arial" w:hAnsi="Arial" w:cs="Arial"/>
        </w:rPr>
        <w:t>ctors. Modified Poisson regression is used to calculate RR within exposed and unexposed groups, separately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03"/>
        <w:gridCol w:w="2131"/>
        <w:gridCol w:w="701"/>
        <w:gridCol w:w="1086"/>
        <w:gridCol w:w="590"/>
        <w:gridCol w:w="1111"/>
        <w:gridCol w:w="621"/>
        <w:gridCol w:w="1086"/>
        <w:gridCol w:w="701"/>
        <w:gridCol w:w="1086"/>
        <w:gridCol w:w="1290"/>
      </w:tblGrid>
      <w:tr w:rsidR="002945E1" w:rsidRPr="002945E1" w14:paraId="272AF0E0" w14:textId="77777777" w:rsidTr="00294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0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A29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3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487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488" w:type="dxa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776B" w14:textId="48C8C092" w:rsidR="002945E1" w:rsidRPr="002945E1" w:rsidRDefault="003C3827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</w:t>
            </w:r>
            <w:r w:rsidR="002945E1"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xposed</w:t>
            </w:r>
          </w:p>
        </w:tc>
        <w:tc>
          <w:tcPr>
            <w:tcW w:w="3494" w:type="dxa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0A74" w14:textId="71E9A509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nexposed</w:t>
            </w:r>
          </w:p>
        </w:tc>
        <w:tc>
          <w:tcPr>
            <w:tcW w:w="1290" w:type="dxa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E207" w14:textId="707D3B26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Intera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2945E1" w:rsidRPr="002945E1" w14:paraId="13A34BCD" w14:textId="77777777" w:rsidTr="00294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03" w:type="dxa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7C0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E947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F38A" w14:textId="01F56930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701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E752" w14:textId="4EE2DE4E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7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2E19" w14:textId="1AA69784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787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51EB" w14:textId="2731EA34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803D" w14:textId="510876E4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5E1" w:rsidRPr="002945E1" w14:paraId="43EC59A1" w14:textId="77777777" w:rsidTr="00294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03" w:type="dxa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AE5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F582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C9D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086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635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590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E99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11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BEF6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621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C84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086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D8C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701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747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086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736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290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705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945E1" w:rsidRPr="002945E1" w14:paraId="6401A52E" w14:textId="77777777" w:rsidTr="002945E1">
        <w:trPr>
          <w:jc w:val="center"/>
        </w:trPr>
        <w:tc>
          <w:tcPr>
            <w:tcW w:w="260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F1B4" w14:textId="77777777" w:rsid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x </w:t>
            </w:r>
          </w:p>
          <w:p w14:paraId="5D375804" w14:textId="17A55386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(ref. male)</w:t>
            </w:r>
          </w:p>
        </w:tc>
        <w:tc>
          <w:tcPr>
            <w:tcW w:w="213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8C30" w14:textId="5A16C1E9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D52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BFC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6-1.62</w:t>
            </w:r>
          </w:p>
        </w:tc>
        <w:tc>
          <w:tcPr>
            <w:tcW w:w="5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751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66E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8-1.37</w:t>
            </w:r>
          </w:p>
        </w:tc>
        <w:tc>
          <w:tcPr>
            <w:tcW w:w="62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198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B61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18-1.4</w:t>
            </w:r>
          </w:p>
        </w:tc>
        <w:tc>
          <w:tcPr>
            <w:tcW w:w="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7C9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383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2-1.21</w:t>
            </w:r>
          </w:p>
        </w:tc>
        <w:tc>
          <w:tcPr>
            <w:tcW w:w="12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93B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584</w:t>
            </w:r>
          </w:p>
        </w:tc>
      </w:tr>
      <w:tr w:rsidR="002945E1" w:rsidRPr="002945E1" w14:paraId="730212F5" w14:textId="77777777" w:rsidTr="002945E1">
        <w:trPr>
          <w:jc w:val="center"/>
        </w:trPr>
        <w:tc>
          <w:tcPr>
            <w:tcW w:w="26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EB91" w14:textId="77777777" w:rsid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</w:p>
          <w:p w14:paraId="2E2AC8A7" w14:textId="60225ECE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(ref. &lt;25)</w:t>
            </w: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7A9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0CF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C54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4-1.0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306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943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1-1.05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30C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6036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-0.64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DA7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37A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1-0.67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05C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1025</w:t>
            </w:r>
          </w:p>
        </w:tc>
      </w:tr>
      <w:tr w:rsidR="002945E1" w:rsidRPr="002945E1" w14:paraId="6AF450F5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2A4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C79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2DD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757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9-1.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BF4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289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7-1.3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4636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6D9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2-0.67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24B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0E1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7-0.61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B73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2945E1" w:rsidRPr="002945E1" w14:paraId="179927C1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A5A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47F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A75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96A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73-3.3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AED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0E5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3-2.15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8A2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025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8-2.28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4C4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225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9-1.42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585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228</w:t>
            </w:r>
          </w:p>
        </w:tc>
      </w:tr>
      <w:tr w:rsidR="002945E1" w:rsidRPr="002945E1" w14:paraId="4BB148FD" w14:textId="77777777" w:rsidTr="002945E1">
        <w:trPr>
          <w:jc w:val="center"/>
        </w:trPr>
        <w:tc>
          <w:tcPr>
            <w:tcW w:w="26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6F5C" w14:textId="77777777" w:rsid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ducation </w:t>
            </w:r>
          </w:p>
          <w:p w14:paraId="6996D886" w14:textId="3619DABE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(ref. higher education)</w:t>
            </w: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7C7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081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6E4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37-1.0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EF9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036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7-1.43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1DB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089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2-0.84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6BA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F9B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2-1.18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2B6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135</w:t>
            </w:r>
          </w:p>
        </w:tc>
      </w:tr>
      <w:tr w:rsidR="002945E1" w:rsidRPr="002945E1" w14:paraId="40CA066C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F6B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A38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CAA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93F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5-1.27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DA5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5E1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6-1.16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A48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62E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9-1.6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16A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0ED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9-1.25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FF7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369</w:t>
            </w:r>
          </w:p>
        </w:tc>
      </w:tr>
      <w:tr w:rsidR="002945E1" w:rsidRPr="002945E1" w14:paraId="2CD47FDF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36E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E5D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Highschool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FE0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869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3-1.2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3B7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5FC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3-1.08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58C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351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6-1.56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A3E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A7B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7-1.21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0C6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179</w:t>
            </w:r>
          </w:p>
        </w:tc>
      </w:tr>
      <w:tr w:rsidR="002945E1" w:rsidRPr="002945E1" w14:paraId="72137E7A" w14:textId="77777777" w:rsidTr="002945E1">
        <w:trPr>
          <w:jc w:val="center"/>
        </w:trPr>
        <w:tc>
          <w:tcPr>
            <w:tcW w:w="26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50C7" w14:textId="77777777" w:rsid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rigin country </w:t>
            </w:r>
          </w:p>
          <w:p w14:paraId="6F3A472E" w14:textId="4E61E913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(ref. Norway)</w:t>
            </w: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A04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B0D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BA3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35-0.6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D49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DF0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7-0.97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B7E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FBA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5-0.59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24F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94B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062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310</w:t>
            </w:r>
          </w:p>
        </w:tc>
      </w:tr>
      <w:tr w:rsidR="002945E1" w:rsidRPr="002945E1" w14:paraId="56612738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0CD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BF46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A87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998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34-0.82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4C1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36B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07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EA3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DF2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6-0.65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A43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FC5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-0.87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7DF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539</w:t>
            </w:r>
          </w:p>
        </w:tc>
      </w:tr>
      <w:tr w:rsidR="002945E1" w:rsidRPr="002945E1" w14:paraId="35BDE7FB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70A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74D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32D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55C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7-1.16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37F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FC2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5-1.32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8D6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9B5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2-0.67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2AB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D86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5-0.85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331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454</w:t>
            </w:r>
          </w:p>
        </w:tc>
      </w:tr>
      <w:tr w:rsidR="002945E1" w:rsidRPr="002945E1" w14:paraId="209B3234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591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413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B89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8D96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6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A2B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02B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1-1.95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287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B03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5-1.07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680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88D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1-1.33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71F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604</w:t>
            </w:r>
          </w:p>
        </w:tc>
      </w:tr>
      <w:tr w:rsidR="002945E1" w:rsidRPr="002945E1" w14:paraId="173B6623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B91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F2F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625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B29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6-2.8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7A9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BE2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7-3.8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CD5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0B7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33-1.14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15E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A0D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48-1.66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6B1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6898</w:t>
            </w:r>
          </w:p>
        </w:tc>
      </w:tr>
      <w:tr w:rsidR="002945E1" w:rsidRPr="002945E1" w14:paraId="5AC56E2C" w14:textId="77777777" w:rsidTr="002945E1">
        <w:trPr>
          <w:jc w:val="center"/>
        </w:trPr>
        <w:tc>
          <w:tcPr>
            <w:tcW w:w="26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3F39" w14:textId="77777777" w:rsid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comorbidities </w:t>
            </w:r>
          </w:p>
          <w:p w14:paraId="5CCA02F6" w14:textId="6E2291B8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(ref. 0)</w:t>
            </w: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84B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2E4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1C0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57-2.61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4E5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C9E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95-1.66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A2B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4E9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22-2.69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71C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123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9-1.6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BF2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2713</w:t>
            </w:r>
          </w:p>
        </w:tc>
      </w:tr>
      <w:tr w:rsidR="002945E1" w:rsidRPr="002945E1" w14:paraId="6429D912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659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9F3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6FD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B4B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09-4.7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99C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A0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02-2.51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677E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4242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.02-4.14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D6F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68D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9-1.83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1F5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8167</w:t>
            </w:r>
          </w:p>
        </w:tc>
      </w:tr>
      <w:tr w:rsidR="002945E1" w:rsidRPr="002945E1" w14:paraId="2664DC84" w14:textId="77777777" w:rsidTr="002945E1">
        <w:trPr>
          <w:jc w:val="center"/>
        </w:trPr>
        <w:tc>
          <w:tcPr>
            <w:tcW w:w="26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80D9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E19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591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7FA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.16-12.72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2CDF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1C8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36-6.21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9B97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CD10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.51-6.45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DD8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F0C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.22-2.32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3513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3218</w:t>
            </w:r>
          </w:p>
        </w:tc>
      </w:tr>
      <w:tr w:rsidR="002945E1" w:rsidRPr="002945E1" w14:paraId="3AB2A580" w14:textId="77777777" w:rsidTr="002945E1">
        <w:trPr>
          <w:jc w:val="center"/>
        </w:trPr>
        <w:tc>
          <w:tcPr>
            <w:tcW w:w="260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257F" w14:textId="358102B1" w:rsidR="002945E1" w:rsidRDefault="001F4825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2945E1"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emory disturbance </w:t>
            </w:r>
          </w:p>
          <w:p w14:paraId="066C79CA" w14:textId="645E25DB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ref. </w:t>
            </w:r>
            <w:r w:rsidR="00E10867">
              <w:rPr>
                <w:rFonts w:ascii="Arial" w:eastAsia="Arial" w:hAnsi="Arial" w:cs="Arial"/>
                <w:color w:val="000000"/>
                <w:sz w:val="20"/>
                <w:szCs w:val="20"/>
              </w:rPr>
              <w:t>no symptom</w:t>
            </w: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F8F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4F74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F26D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0.04-24.94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1EE8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85E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5.71-14.45</w:t>
            </w:r>
          </w:p>
        </w:tc>
        <w:tc>
          <w:tcPr>
            <w:tcW w:w="62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67D5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19BC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30.26-39.21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4CD1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A9CB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16.76-22.01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AF9A" w14:textId="77777777" w:rsidR="002945E1" w:rsidRPr="002945E1" w:rsidRDefault="002945E1" w:rsidP="00294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45E1">
              <w:rPr>
                <w:rFonts w:ascii="Arial" w:eastAsia="Arial" w:hAnsi="Arial" w:cs="Arial"/>
                <w:color w:val="000000"/>
                <w:sz w:val="20"/>
                <w:szCs w:val="20"/>
              </w:rPr>
              <w:t>0.0007</w:t>
            </w:r>
          </w:p>
        </w:tc>
      </w:tr>
    </w:tbl>
    <w:p w14:paraId="67C6833B" w14:textId="7A71B816" w:rsidR="00FA5C04" w:rsidRDefault="00FA5C04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*Models include all the variables listed on the table and </w:t>
      </w:r>
      <w:r w:rsidR="00AC567D">
        <w:rPr>
          <w:rFonts w:ascii="Arial" w:eastAsia="Arial" w:hAnsi="Arial" w:cs="Arial"/>
          <w:color w:val="000000"/>
          <w:sz w:val="20"/>
          <w:szCs w:val="20"/>
        </w:rPr>
        <w:t xml:space="preserve">ar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adjusted for </w:t>
      </w:r>
      <w:r w:rsidR="00AC567D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number of </w:t>
      </w:r>
      <w:r w:rsidR="0095310D">
        <w:rPr>
          <w:rFonts w:ascii="Arial" w:eastAsia="Arial" w:hAnsi="Arial" w:cs="Arial"/>
          <w:color w:val="000000"/>
          <w:sz w:val="20"/>
          <w:szCs w:val="20"/>
        </w:rPr>
        <w:t>pre-pandemic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sultations.</w:t>
      </w:r>
    </w:p>
    <w:p w14:paraId="45A54A39" w14:textId="37286BAA" w:rsidR="00FA5C04" w:rsidRPr="00241C23" w:rsidRDefault="00FA5C04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*</w:t>
      </w:r>
      <w:r w:rsidR="00C37C42">
        <w:rPr>
          <w:rFonts w:ascii="Arial" w:eastAsia="Arial" w:hAnsi="Arial" w:cs="Arial"/>
          <w:color w:val="000000"/>
          <w:sz w:val="20"/>
          <w:szCs w:val="20"/>
        </w:rPr>
        <w:t>Si</w:t>
      </w:r>
      <w:r w:rsidR="006C5118">
        <w:rPr>
          <w:rFonts w:ascii="Arial" w:eastAsia="Arial" w:hAnsi="Arial" w:cs="Arial"/>
          <w:color w:val="000000"/>
          <w:sz w:val="20"/>
          <w:szCs w:val="20"/>
        </w:rPr>
        <w:t>gnificance level of an i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nteraction term </w:t>
      </w:r>
      <w:r w:rsidR="00FA450D">
        <w:rPr>
          <w:rFonts w:ascii="Arial" w:eastAsia="Arial" w:hAnsi="Arial" w:cs="Arial"/>
          <w:color w:val="000000"/>
          <w:sz w:val="20"/>
          <w:szCs w:val="20"/>
        </w:rPr>
        <w:t xml:space="preserve">testing </w:t>
      </w:r>
      <w:r w:rsidR="007C08A4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interaction between </w:t>
      </w:r>
      <w:r w:rsidR="00D60174">
        <w:rPr>
          <w:rFonts w:ascii="Arial" w:eastAsia="Arial" w:hAnsi="Arial" w:cs="Arial"/>
          <w:color w:val="000000"/>
          <w:sz w:val="20"/>
          <w:szCs w:val="20"/>
        </w:rPr>
        <w:t>th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variable</w:t>
      </w:r>
      <w:r w:rsidR="00FA450D">
        <w:rPr>
          <w:rFonts w:ascii="Arial" w:eastAsia="Arial" w:hAnsi="Arial" w:cs="Arial"/>
          <w:color w:val="000000"/>
          <w:sz w:val="20"/>
          <w:szCs w:val="20"/>
        </w:rPr>
        <w:t xml:space="preserve"> (risk factor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and COVID-19 exposure </w:t>
      </w:r>
      <w:r w:rsidR="002A6480">
        <w:rPr>
          <w:rFonts w:ascii="Arial" w:eastAsia="Arial" w:hAnsi="Arial" w:cs="Arial"/>
          <w:color w:val="000000"/>
          <w:sz w:val="20"/>
          <w:szCs w:val="20"/>
        </w:rPr>
        <w:t xml:space="preserve">based on </w:t>
      </w:r>
      <w:r>
        <w:rPr>
          <w:rFonts w:ascii="Arial" w:eastAsia="Arial" w:hAnsi="Arial" w:cs="Arial"/>
          <w:color w:val="000000"/>
          <w:sz w:val="20"/>
          <w:szCs w:val="20"/>
        </w:rPr>
        <w:t>multivariable model</w:t>
      </w:r>
      <w:r w:rsidR="002A6480"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structed with all the listed variables and </w:t>
      </w:r>
      <w:r w:rsidR="007C08A4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number of </w:t>
      </w:r>
      <w:r w:rsidR="007C08A4">
        <w:rPr>
          <w:rFonts w:ascii="Arial" w:eastAsia="Arial" w:hAnsi="Arial" w:cs="Arial"/>
          <w:color w:val="000000"/>
          <w:sz w:val="20"/>
          <w:szCs w:val="20"/>
        </w:rPr>
        <w:t>pre-pandemic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sultations. Only one interaction term was used in the models, which resulted in 6 models for </w:t>
      </w:r>
      <w:r w:rsidR="002A6480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6 variables. P-values </w:t>
      </w:r>
      <w:r w:rsidR="00075D4B">
        <w:rPr>
          <w:rFonts w:ascii="Arial" w:eastAsia="Arial" w:hAnsi="Arial" w:cs="Arial"/>
          <w:color w:val="000000"/>
          <w:sz w:val="20"/>
          <w:szCs w:val="20"/>
        </w:rPr>
        <w:t xml:space="preserve">presented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are calculated by using cluster robust standard errors and </w:t>
      </w:r>
      <w:r w:rsidR="007D2F8F">
        <w:rPr>
          <w:rFonts w:ascii="Arial" w:eastAsia="Arial" w:hAnsi="Arial" w:cs="Arial"/>
          <w:color w:val="000000"/>
          <w:sz w:val="20"/>
          <w:szCs w:val="20"/>
        </w:rPr>
        <w:t xml:space="preserve">are </w:t>
      </w:r>
      <w:r>
        <w:rPr>
          <w:rFonts w:ascii="Arial" w:eastAsia="Arial" w:hAnsi="Arial" w:cs="Arial"/>
          <w:color w:val="000000"/>
          <w:sz w:val="20"/>
          <w:szCs w:val="20"/>
        </w:rPr>
        <w:t>not adjusted for multiple testing.</w:t>
      </w:r>
    </w:p>
    <w:p w14:paraId="70D751A2" w14:textId="77777777" w:rsidR="009F1AE3" w:rsidRPr="007241B8" w:rsidRDefault="002571D9" w:rsidP="007241B8">
      <w:pPr>
        <w:jc w:val="center"/>
        <w:rPr>
          <w:rFonts w:ascii="Arial" w:hAnsi="Arial" w:cs="Arial"/>
          <w:sz w:val="20"/>
          <w:szCs w:val="20"/>
        </w:rPr>
      </w:pPr>
      <w:r w:rsidRPr="007241B8">
        <w:rPr>
          <w:rFonts w:ascii="Arial" w:hAnsi="Arial" w:cs="Arial"/>
          <w:sz w:val="20"/>
          <w:szCs w:val="20"/>
        </w:rPr>
        <w:br w:type="page"/>
      </w:r>
    </w:p>
    <w:p w14:paraId="31D10A44" w14:textId="77777777" w:rsidR="006B2FF2" w:rsidRDefault="002571D9" w:rsidP="005E464B">
      <w:pPr>
        <w:pStyle w:val="TableCaption"/>
        <w:rPr>
          <w:rFonts w:ascii="Arial" w:hAnsi="Arial" w:cs="Arial"/>
        </w:rPr>
      </w:pPr>
      <w:r w:rsidRPr="006B2FF2">
        <w:rPr>
          <w:rFonts w:ascii="Arial" w:hAnsi="Arial" w:cs="Arial"/>
          <w:b/>
          <w:bCs/>
        </w:rPr>
        <w:t xml:space="preserve">Supplementary Table </w:t>
      </w:r>
      <w:r w:rsidR="00894E95" w:rsidRPr="006B2FF2">
        <w:rPr>
          <w:rFonts w:ascii="Arial" w:hAnsi="Arial" w:cs="Arial"/>
          <w:b/>
          <w:bCs/>
        </w:rPr>
        <w:t>S</w:t>
      </w:r>
      <w:r w:rsidR="00EA5A79" w:rsidRPr="006B2FF2">
        <w:rPr>
          <w:rFonts w:ascii="Arial" w:hAnsi="Arial" w:cs="Arial"/>
          <w:b/>
          <w:bCs/>
        </w:rPr>
        <w:t>4</w:t>
      </w:r>
      <w:r w:rsidRPr="006B2FF2">
        <w:rPr>
          <w:rFonts w:ascii="Arial" w:hAnsi="Arial" w:cs="Arial"/>
          <w:b/>
          <w:bCs/>
        </w:rPr>
        <w:t>a.</w:t>
      </w:r>
      <w:r w:rsidR="005E464B" w:rsidRPr="006B2FF2">
        <w:rPr>
          <w:rFonts w:ascii="Arial" w:hAnsi="Arial" w:cs="Arial"/>
          <w:b/>
          <w:bCs/>
        </w:rPr>
        <w:t xml:space="preserve"> </w:t>
      </w:r>
      <w:r w:rsidR="005E464B">
        <w:rPr>
          <w:rFonts w:ascii="Arial" w:hAnsi="Arial" w:cs="Arial"/>
          <w:b/>
          <w:bCs/>
        </w:rPr>
        <w:t>O</w:t>
      </w:r>
      <w:r w:rsidR="005E464B" w:rsidRPr="00151E42">
        <w:rPr>
          <w:rFonts w:ascii="Arial" w:hAnsi="Arial" w:cs="Arial"/>
          <w:b/>
          <w:bCs/>
        </w:rPr>
        <w:t>utcome</w:t>
      </w:r>
      <w:r w:rsidR="005E464B">
        <w:rPr>
          <w:rFonts w:ascii="Arial" w:hAnsi="Arial" w:cs="Arial"/>
          <w:b/>
          <w:bCs/>
        </w:rPr>
        <w:t xml:space="preserve"> symptom</w:t>
      </w:r>
      <w:r w:rsidR="005E464B" w:rsidRPr="00151E42">
        <w:rPr>
          <w:rFonts w:ascii="Arial" w:hAnsi="Arial" w:cs="Arial"/>
          <w:b/>
          <w:bCs/>
        </w:rPr>
        <w:t>: Shortness of breath</w:t>
      </w:r>
      <w:r w:rsidR="005E464B">
        <w:rPr>
          <w:rFonts w:ascii="Arial" w:hAnsi="Arial" w:cs="Arial"/>
          <w:b/>
          <w:bCs/>
        </w:rPr>
        <w:t>.</w:t>
      </w:r>
      <w:r w:rsidRPr="00151E42">
        <w:rPr>
          <w:rFonts w:ascii="Arial" w:hAnsi="Arial" w:cs="Arial"/>
        </w:rPr>
        <w:t xml:space="preserve"> </w:t>
      </w:r>
    </w:p>
    <w:p w14:paraId="0F63BA93" w14:textId="2907F865" w:rsidR="009F1AE3" w:rsidRPr="00151E42" w:rsidRDefault="002571D9" w:rsidP="005E464B">
      <w:pPr>
        <w:pStyle w:val="TableCaption"/>
        <w:rPr>
          <w:rFonts w:ascii="Arial" w:hAnsi="Arial" w:cs="Arial"/>
        </w:rPr>
      </w:pPr>
      <w:r w:rsidRPr="00151E42">
        <w:rPr>
          <w:rFonts w:ascii="Arial" w:hAnsi="Arial" w:cs="Arial"/>
        </w:rPr>
        <w:t>Number and proportion of</w:t>
      </w:r>
      <w:r w:rsidR="006B2FF2">
        <w:rPr>
          <w:rFonts w:ascii="Arial" w:hAnsi="Arial" w:cs="Arial"/>
        </w:rPr>
        <w:t xml:space="preserve"> risk</w:t>
      </w:r>
      <w:r w:rsidRPr="00151E42">
        <w:rPr>
          <w:rFonts w:ascii="Arial" w:hAnsi="Arial" w:cs="Arial"/>
        </w:rPr>
        <w:t xml:space="preserve"> factors for exposed </w:t>
      </w:r>
      <w:r w:rsidR="006B2FF2">
        <w:rPr>
          <w:rFonts w:ascii="Arial" w:hAnsi="Arial" w:cs="Arial"/>
        </w:rPr>
        <w:t xml:space="preserve">and unexposed </w:t>
      </w:r>
      <w:r w:rsidRPr="00151E42">
        <w:rPr>
          <w:rFonts w:ascii="Arial" w:hAnsi="Arial" w:cs="Arial"/>
        </w:rPr>
        <w:t xml:space="preserve">group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636"/>
        <w:gridCol w:w="2668"/>
        <w:gridCol w:w="701"/>
        <w:gridCol w:w="868"/>
        <w:gridCol w:w="843"/>
        <w:gridCol w:w="902"/>
        <w:gridCol w:w="701"/>
        <w:gridCol w:w="868"/>
        <w:gridCol w:w="923"/>
        <w:gridCol w:w="868"/>
      </w:tblGrid>
      <w:tr w:rsidR="009F1AE3" w:rsidRPr="007241B8" w14:paraId="48F72D58" w14:textId="77777777" w:rsidTr="009C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63A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FE1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C57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816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Unexposed</w:t>
            </w:r>
          </w:p>
        </w:tc>
      </w:tr>
      <w:tr w:rsidR="009F1AE3" w:rsidRPr="007241B8" w14:paraId="0EC47C6E" w14:textId="77777777" w:rsidTr="009C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37158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17C9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3330" w14:textId="0AAB3E5D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9C562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A8FB" w14:textId="09C94D68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9C562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7847" w14:textId="602ECC58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r w:rsidR="009C562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267F" w14:textId="607518CF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Without</w:t>
            </w:r>
            <w:r w:rsidR="009C562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ymptom</w:t>
            </w:r>
          </w:p>
        </w:tc>
      </w:tr>
      <w:tr w:rsidR="009F1AE3" w:rsidRPr="007241B8" w14:paraId="00C6F7CA" w14:textId="77777777" w:rsidTr="009C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3479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C0E3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AC2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403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2EE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457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4E0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6F4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3B8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902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ercent</w:t>
            </w:r>
          </w:p>
        </w:tc>
      </w:tr>
      <w:tr w:rsidR="009F1AE3" w:rsidRPr="007241B8" w14:paraId="6E918840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C3E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F4E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Male (ref.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C0C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566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656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,218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34E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889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097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9F9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324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47,948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BAF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2</w:t>
            </w:r>
          </w:p>
        </w:tc>
      </w:tr>
      <w:tr w:rsidR="009F1AE3" w:rsidRPr="007241B8" w14:paraId="67387F5B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E141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6AE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110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972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95B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,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C86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B8C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6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E42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D22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3,0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490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</w:tr>
      <w:tr w:rsidR="009F1AE3" w:rsidRPr="007241B8" w14:paraId="37385D4E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B7A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433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lt;25 (ref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05E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3B3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7D5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4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0E7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4E0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A8C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B22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0,7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D79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654510F9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46E4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4C3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3E2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A24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38C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4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8EE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EE8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F31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17D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0,5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4BC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</w:tr>
      <w:tr w:rsidR="009F1AE3" w:rsidRPr="007241B8" w14:paraId="62F5830F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FECB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7F8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FFF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4B4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B4E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0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2BC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431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5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70C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FDD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3,4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38C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0</w:t>
            </w:r>
          </w:p>
        </w:tc>
      </w:tr>
      <w:tr w:rsidR="009F1AE3" w:rsidRPr="007241B8" w14:paraId="04BB8BCC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C2F1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985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97D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5F6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E5E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,4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FC6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959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EAA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850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6,2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2E6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7</w:t>
            </w:r>
          </w:p>
        </w:tc>
      </w:tr>
      <w:tr w:rsidR="009F1AE3" w:rsidRPr="007241B8" w14:paraId="3F99B4E6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C01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07E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er education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D33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765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AD0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,5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6D8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F18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2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7A3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6B1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0,6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4CC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2</w:t>
            </w:r>
          </w:p>
        </w:tc>
      </w:tr>
      <w:tr w:rsidR="009F1AE3" w:rsidRPr="007241B8" w14:paraId="628F39D5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B027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7E6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95D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C06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255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,4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C41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444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F11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3B1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0,2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F5B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</w:tr>
      <w:tr w:rsidR="009F1AE3" w:rsidRPr="007241B8" w14:paraId="285DE7EE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7DBE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A1F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4BB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183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28C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,8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8EE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8B3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5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84A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012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6,1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83D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</w:tr>
      <w:tr w:rsidR="009F1AE3" w:rsidRPr="007241B8" w14:paraId="4F7AC172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6ABB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568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8DF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73B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D62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4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79D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173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6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449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49D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4,0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EB9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</w:tr>
      <w:tr w:rsidR="009F1AE3" w:rsidRPr="007241B8" w14:paraId="7F74C74F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235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Origin count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437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way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8F3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BF6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744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,8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F24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8A5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9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216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0DF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51,1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AAF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</w:tr>
      <w:tr w:rsidR="009F1AE3" w:rsidRPr="007241B8" w14:paraId="558EE52F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1743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3F0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D9A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4A3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C71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,3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B68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B4C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136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345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1,4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84C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2765C49B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2CB0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5C5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425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B6E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F8C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F41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CB4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5F9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220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1,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889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9</w:t>
            </w:r>
          </w:p>
        </w:tc>
      </w:tr>
      <w:tr w:rsidR="009F1AE3" w:rsidRPr="007241B8" w14:paraId="171FA0F4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326C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10F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4C6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798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86D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,9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9D0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1AF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8F3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91B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1,4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032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390ADB02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6EAF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F25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A10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CCC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BC3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869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04F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E40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9CC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,1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A65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2</w:t>
            </w:r>
          </w:p>
        </w:tc>
      </w:tr>
      <w:tr w:rsidR="009F1AE3" w:rsidRPr="007241B8" w14:paraId="5CD226B6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AF6B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97F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3DB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5EC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E4D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19F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E69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D77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016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8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6CD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4</w:t>
            </w:r>
          </w:p>
        </w:tc>
      </w:tr>
      <w:tr w:rsidR="009F1AE3" w:rsidRPr="007241B8" w14:paraId="38326318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F87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0F9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2BE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25C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EE6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3,4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C3C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4AA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9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48A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1F6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96,6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A73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3</w:t>
            </w:r>
          </w:p>
        </w:tc>
      </w:tr>
      <w:tr w:rsidR="009F1AE3" w:rsidRPr="007241B8" w14:paraId="76694E89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4F56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51E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3B6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6A1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72B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,3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63B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4FA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2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CB0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8DF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8,3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748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2</w:t>
            </w:r>
          </w:p>
        </w:tc>
      </w:tr>
      <w:tr w:rsidR="009F1AE3" w:rsidRPr="007241B8" w14:paraId="6B7B8B2E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C266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9AC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527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38B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6E6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FA5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0FA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664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CD5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3,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861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9F1AE3" w:rsidRPr="007241B8" w14:paraId="1DB69EB0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47BD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0A6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1AA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7CB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6E1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2F7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AA2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077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43E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,4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254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5.1</w:t>
            </w:r>
          </w:p>
        </w:tc>
      </w:tr>
      <w:tr w:rsidR="009F1AE3" w:rsidRPr="007241B8" w14:paraId="5CB0A872" w14:textId="77777777" w:rsidTr="009C5626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7885" w14:textId="2EE712BF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</w:t>
            </w:r>
            <w:r w:rsidR="001F4825"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onsult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2AB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2C6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F3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741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,8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0DB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2FFF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044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06C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84,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674B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6</w:t>
            </w:r>
          </w:p>
        </w:tc>
      </w:tr>
      <w:tr w:rsidR="009F1AE3" w:rsidRPr="007241B8" w14:paraId="4580BC05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1574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B62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5DD9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27F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42A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6,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56A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628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176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AB4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47,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576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</w:tr>
      <w:tr w:rsidR="009F1AE3" w:rsidRPr="007241B8" w14:paraId="42E6C384" w14:textId="77777777" w:rsidTr="009C562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EF18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5F6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040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716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655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0,2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DFC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891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F88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0D9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9,3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DB9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8.7</w:t>
            </w:r>
          </w:p>
        </w:tc>
      </w:tr>
      <w:tr w:rsidR="009F1AE3" w:rsidRPr="007241B8" w14:paraId="290B12E8" w14:textId="77777777" w:rsidTr="00705EC8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829C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647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72F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3A2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CEC4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,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19A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184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37F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9B9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9,2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7A1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6</w:t>
            </w:r>
          </w:p>
        </w:tc>
      </w:tr>
      <w:tr w:rsidR="009F1AE3" w:rsidRPr="007241B8" w14:paraId="1ED105C7" w14:textId="77777777" w:rsidTr="00705EC8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0641" w14:textId="14AFE640" w:rsidR="009F1AE3" w:rsidRPr="007241B8" w:rsidRDefault="001F4825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2571D9"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hortness of brea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B963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 (ref.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F9A1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A08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4638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51,9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BBFE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DD7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3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B7B5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6B4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76,8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4CED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9.1</w:t>
            </w:r>
          </w:p>
        </w:tc>
      </w:tr>
      <w:tr w:rsidR="009F1AE3" w:rsidRPr="007241B8" w14:paraId="1B513353" w14:textId="77777777" w:rsidTr="00705EC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696D" w14:textId="77777777" w:rsidR="009F1AE3" w:rsidRPr="007241B8" w:rsidRDefault="009F1AE3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550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1D52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D7F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E37C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E8F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E1D7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98A0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E95A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4,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D026" w14:textId="77777777" w:rsidR="009F1AE3" w:rsidRPr="007241B8" w:rsidRDefault="002571D9" w:rsidP="009C56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1B8">
              <w:rPr>
                <w:rFonts w:ascii="Arial" w:eastAsia="Arial" w:hAnsi="Arial" w:cs="Arial"/>
                <w:color w:val="000000"/>
                <w:sz w:val="20"/>
                <w:szCs w:val="20"/>
              </w:rPr>
              <w:t>91.6</w:t>
            </w:r>
          </w:p>
        </w:tc>
      </w:tr>
    </w:tbl>
    <w:p w14:paraId="6431AF37" w14:textId="77777777" w:rsidR="009F1AE3" w:rsidRPr="007241B8" w:rsidRDefault="002571D9" w:rsidP="007241B8">
      <w:pPr>
        <w:jc w:val="center"/>
        <w:rPr>
          <w:rFonts w:ascii="Arial" w:hAnsi="Arial" w:cs="Arial"/>
          <w:sz w:val="20"/>
          <w:szCs w:val="20"/>
        </w:rPr>
      </w:pPr>
      <w:r w:rsidRPr="007241B8">
        <w:rPr>
          <w:rFonts w:ascii="Arial" w:hAnsi="Arial" w:cs="Arial"/>
          <w:sz w:val="20"/>
          <w:szCs w:val="20"/>
        </w:rPr>
        <w:br w:type="page"/>
      </w:r>
    </w:p>
    <w:p w14:paraId="7C8AD8ED" w14:textId="77777777" w:rsidR="006B2FF2" w:rsidRDefault="002571D9" w:rsidP="005E464B">
      <w:pPr>
        <w:pStyle w:val="TableCaption"/>
        <w:rPr>
          <w:rFonts w:ascii="Arial" w:hAnsi="Arial" w:cs="Arial"/>
        </w:rPr>
      </w:pPr>
      <w:r w:rsidRPr="006B2FF2">
        <w:rPr>
          <w:rFonts w:ascii="Arial" w:hAnsi="Arial" w:cs="Arial"/>
          <w:b/>
          <w:bCs/>
        </w:rPr>
        <w:t xml:space="preserve">Supplementary Table </w:t>
      </w:r>
      <w:r w:rsidR="00894E95" w:rsidRPr="006B2FF2">
        <w:rPr>
          <w:rFonts w:ascii="Arial" w:hAnsi="Arial" w:cs="Arial"/>
          <w:b/>
          <w:bCs/>
        </w:rPr>
        <w:t>S</w:t>
      </w:r>
      <w:r w:rsidR="00EA5A79" w:rsidRPr="006B2FF2">
        <w:rPr>
          <w:rFonts w:ascii="Arial" w:hAnsi="Arial" w:cs="Arial"/>
          <w:b/>
          <w:bCs/>
        </w:rPr>
        <w:t>4</w:t>
      </w:r>
      <w:r w:rsidRPr="006B2FF2">
        <w:rPr>
          <w:rFonts w:ascii="Arial" w:hAnsi="Arial" w:cs="Arial"/>
          <w:b/>
          <w:bCs/>
        </w:rPr>
        <w:t>b.</w:t>
      </w:r>
      <w:r w:rsidRPr="00151E42">
        <w:rPr>
          <w:rFonts w:ascii="Arial" w:hAnsi="Arial" w:cs="Arial"/>
        </w:rPr>
        <w:t xml:space="preserve"> </w:t>
      </w:r>
      <w:r w:rsidRPr="00151E42">
        <w:rPr>
          <w:rFonts w:ascii="Arial" w:hAnsi="Arial" w:cs="Arial"/>
          <w:b/>
          <w:bCs/>
        </w:rPr>
        <w:t>Outcome</w:t>
      </w:r>
      <w:r w:rsidR="005E464B">
        <w:rPr>
          <w:rFonts w:ascii="Arial" w:hAnsi="Arial" w:cs="Arial"/>
          <w:b/>
          <w:bCs/>
        </w:rPr>
        <w:t xml:space="preserve"> symptom</w:t>
      </w:r>
      <w:r w:rsidRPr="00151E42">
        <w:rPr>
          <w:rFonts w:ascii="Arial" w:hAnsi="Arial" w:cs="Arial"/>
          <w:b/>
          <w:bCs/>
        </w:rPr>
        <w:t>: Shortness of breath</w:t>
      </w:r>
      <w:r w:rsidR="00241C23" w:rsidRPr="00151E42">
        <w:rPr>
          <w:rFonts w:ascii="Arial" w:hAnsi="Arial" w:cs="Arial"/>
          <w:b/>
          <w:bCs/>
        </w:rPr>
        <w:t>.</w:t>
      </w:r>
      <w:r w:rsidRPr="00151E42">
        <w:rPr>
          <w:rFonts w:ascii="Arial" w:hAnsi="Arial" w:cs="Arial"/>
        </w:rPr>
        <w:t xml:space="preserve"> </w:t>
      </w:r>
    </w:p>
    <w:p w14:paraId="611BC26C" w14:textId="60CB911C" w:rsidR="009F1AE3" w:rsidRPr="00151E42" w:rsidRDefault="002571D9" w:rsidP="005E464B">
      <w:pPr>
        <w:pStyle w:val="TableCaption"/>
        <w:rPr>
          <w:rFonts w:ascii="Arial" w:hAnsi="Arial" w:cs="Arial"/>
        </w:rPr>
      </w:pPr>
      <w:r w:rsidRPr="00151E42">
        <w:rPr>
          <w:rFonts w:ascii="Arial" w:hAnsi="Arial" w:cs="Arial"/>
        </w:rPr>
        <w:t xml:space="preserve">Univariable and multivariable regression results for </w:t>
      </w:r>
      <w:r w:rsidR="006B2FF2">
        <w:rPr>
          <w:rFonts w:ascii="Arial" w:hAnsi="Arial" w:cs="Arial"/>
        </w:rPr>
        <w:t>risk</w:t>
      </w:r>
      <w:r w:rsidRPr="00151E42">
        <w:rPr>
          <w:rFonts w:ascii="Arial" w:hAnsi="Arial" w:cs="Arial"/>
        </w:rPr>
        <w:t xml:space="preserve"> factors. Modified Poisson regression is used to calculate RR within exposed and unexposed groups, separately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205"/>
        <w:gridCol w:w="1930"/>
        <w:gridCol w:w="702"/>
        <w:gridCol w:w="1163"/>
        <w:gridCol w:w="590"/>
        <w:gridCol w:w="1370"/>
        <w:gridCol w:w="590"/>
        <w:gridCol w:w="1174"/>
        <w:gridCol w:w="766"/>
        <w:gridCol w:w="1226"/>
        <w:gridCol w:w="1290"/>
      </w:tblGrid>
      <w:tr w:rsidR="005B3C50" w:rsidRPr="000D5EC9" w14:paraId="7E27A0AA" w14:textId="77777777" w:rsidTr="005B3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05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177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30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A29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825" w:type="dxa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9EE8" w14:textId="4FABB609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</w:t>
            </w: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xposed</w:t>
            </w:r>
          </w:p>
        </w:tc>
        <w:tc>
          <w:tcPr>
            <w:tcW w:w="3756" w:type="dxa"/>
            <w:gridSpan w:val="4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E865" w14:textId="18372B95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nexposed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5AC9" w14:textId="01831316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Intera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5B3C50" w:rsidRPr="000D5EC9" w14:paraId="4C7244BD" w14:textId="77777777" w:rsidTr="005B3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05" w:type="dxa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9D2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vMerge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9DEA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5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9610" w14:textId="2B59CA0C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960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B9E7" w14:textId="53182D41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4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C7CE" w14:textId="79D9E250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</w:t>
            </w: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992" w:type="dxa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1175" w14:textId="565D2DF8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BDB9" w14:textId="1C7FD529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C50" w:rsidRPr="000D5EC9" w14:paraId="733D55B0" w14:textId="77777777" w:rsidTr="005B3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05" w:type="dxa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DB0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vMerge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899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1F5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63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BF4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590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AD4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370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B75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590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297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74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C88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766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6DA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226" w:type="dxa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A47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7DE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5B3C50" w:rsidRPr="000D5EC9" w14:paraId="6FD2E5D3" w14:textId="77777777" w:rsidTr="005B3C50">
        <w:trPr>
          <w:jc w:val="center"/>
        </w:trPr>
        <w:tc>
          <w:tcPr>
            <w:tcW w:w="220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1598" w14:textId="77777777" w:rsid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x </w:t>
            </w:r>
          </w:p>
          <w:p w14:paraId="130D3441" w14:textId="276993F6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(ref. male)</w:t>
            </w:r>
          </w:p>
        </w:tc>
        <w:tc>
          <w:tcPr>
            <w:tcW w:w="193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6A11" w14:textId="4AA64FE9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0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00D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6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287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9-1.72</w:t>
            </w:r>
          </w:p>
        </w:tc>
        <w:tc>
          <w:tcPr>
            <w:tcW w:w="5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559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7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6A9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-1.49</w:t>
            </w:r>
          </w:p>
        </w:tc>
        <w:tc>
          <w:tcPr>
            <w:tcW w:w="5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6D8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E17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7-1.43</w:t>
            </w:r>
          </w:p>
        </w:tc>
        <w:tc>
          <w:tcPr>
            <w:tcW w:w="76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E9A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678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-1.2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D1A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217</w:t>
            </w:r>
          </w:p>
        </w:tc>
      </w:tr>
      <w:tr w:rsidR="005B3C50" w:rsidRPr="000D5EC9" w14:paraId="413BFCFD" w14:textId="77777777" w:rsidTr="005B3C50">
        <w:trPr>
          <w:jc w:val="center"/>
        </w:trPr>
        <w:tc>
          <w:tcPr>
            <w:tcW w:w="2205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7FCC" w14:textId="77777777" w:rsid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</w:p>
          <w:p w14:paraId="08C7D5DA" w14:textId="7400E802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(ref. &lt;25)</w:t>
            </w: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CBF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65F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DD2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6-1.6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7AF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CA6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3-1.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344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481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8-1.34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47B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26B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3-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637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1896</w:t>
            </w:r>
          </w:p>
        </w:tc>
      </w:tr>
      <w:tr w:rsidR="005B3C50" w:rsidRPr="000D5EC9" w14:paraId="2CA9724C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3C3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0C2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F52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056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77-2.5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172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932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68-2.4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E9A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AB3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4-1.9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A2F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CD5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45-1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81F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882</w:t>
            </w:r>
          </w:p>
        </w:tc>
      </w:tr>
      <w:tr w:rsidR="005B3C50" w:rsidRPr="000D5EC9" w14:paraId="4B9EEC9C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879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0F6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21B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128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22-3.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26A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AB6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65-2.52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A83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956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.63-4.46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5BD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96B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46-3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443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5B3C50" w:rsidRPr="000D5EC9" w14:paraId="0609E542" w14:textId="77777777" w:rsidTr="005B3C50">
        <w:trPr>
          <w:jc w:val="center"/>
        </w:trPr>
        <w:tc>
          <w:tcPr>
            <w:tcW w:w="2205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3D11" w14:textId="5E527D7B" w:rsid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ducation </w:t>
            </w:r>
          </w:p>
          <w:p w14:paraId="2AE7EA39" w14:textId="042629E4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(ref. higher education)</w:t>
            </w: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667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FAA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02E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5-0.7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4C2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83A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64-1.1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71B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0BC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9-1.05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1DF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7CA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1-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BA9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5B3C50" w:rsidRPr="000D5EC9" w14:paraId="3A6FB329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B84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F7C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3B9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1A1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8-1.1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E9B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449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8-1.29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BA3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839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6-1.57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B0F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D86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3-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3F2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5B3C50" w:rsidRPr="000D5EC9" w14:paraId="5D63EBA3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F18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B1E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Highschool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2B0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A18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5-1.22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7BB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830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7-1.2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81B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FFF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7-1.47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C94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9B8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9-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A7A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72</w:t>
            </w:r>
          </w:p>
        </w:tc>
      </w:tr>
      <w:tr w:rsidR="005B3C50" w:rsidRPr="000D5EC9" w14:paraId="5F58272A" w14:textId="77777777" w:rsidTr="005B3C50">
        <w:trPr>
          <w:jc w:val="center"/>
        </w:trPr>
        <w:tc>
          <w:tcPr>
            <w:tcW w:w="2205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0332" w14:textId="77777777" w:rsid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rigin country </w:t>
            </w:r>
          </w:p>
          <w:p w14:paraId="5D53C61F" w14:textId="6954892A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(ref. Norway)</w:t>
            </w: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816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4D1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80B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-0.56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73E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3DD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8-0.6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31E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110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-0.6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77A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350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4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960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354</w:t>
            </w:r>
          </w:p>
        </w:tc>
      </w:tr>
      <w:tr w:rsidR="005B3C50" w:rsidRPr="000D5EC9" w14:paraId="324C80AD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5EE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C72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CBD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5C3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2-0.64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552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37A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6-0.71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C94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353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-0.64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F81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6F1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972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1119</w:t>
            </w:r>
          </w:p>
        </w:tc>
      </w:tr>
      <w:tr w:rsidR="005B3C50" w:rsidRPr="000D5EC9" w14:paraId="6A98F09E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32D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E1E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600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174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2-0.9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E39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63B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2-0.97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069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291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7-1.01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429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FED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6-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0DC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13</w:t>
            </w:r>
          </w:p>
        </w:tc>
      </w:tr>
      <w:tr w:rsidR="005B3C50" w:rsidRPr="000D5EC9" w14:paraId="2E58239A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C42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DA9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99F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5AA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8-1.3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25F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586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1-1.6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A33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036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7-0.84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284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61C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7-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1A8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285</w:t>
            </w:r>
          </w:p>
        </w:tc>
      </w:tr>
      <w:tr w:rsidR="005B3C50" w:rsidRPr="000D5EC9" w14:paraId="68330E83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A94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FCE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252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47B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14-1.01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2FF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CD7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16-1.1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792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404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32-0.83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DAB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0F58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5-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88A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936</w:t>
            </w:r>
          </w:p>
        </w:tc>
      </w:tr>
      <w:tr w:rsidR="005B3C50" w:rsidRPr="000D5EC9" w14:paraId="3FEA774B" w14:textId="77777777" w:rsidTr="005B3C50">
        <w:trPr>
          <w:jc w:val="center"/>
        </w:trPr>
        <w:tc>
          <w:tcPr>
            <w:tcW w:w="2205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010C" w14:textId="77777777" w:rsid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comorbidities </w:t>
            </w:r>
          </w:p>
          <w:p w14:paraId="09C09900" w14:textId="79851BDE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(ref. 0)</w:t>
            </w: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4D9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B93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A73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4-1.8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43C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C56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86-1.13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6B9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46A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27-2.59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B43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536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21-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7894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5B3C50" w:rsidRPr="000D5EC9" w14:paraId="5FE3AE26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548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C36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E48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5CB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3-2.45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EFD7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BB4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4-1.21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B17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FDAD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.55-4.35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9396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D51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35-1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511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5B3C50" w:rsidRPr="000D5EC9" w14:paraId="328CE13A" w14:textId="77777777" w:rsidTr="005B3C50">
        <w:trPr>
          <w:jc w:val="center"/>
        </w:trPr>
        <w:tc>
          <w:tcPr>
            <w:tcW w:w="2205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D1C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ACCE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56EA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476C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18-3.6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A9D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778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45-1.4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CC75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859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5.59-7.91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9B1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D77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.55-2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B6D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5B3C50" w:rsidRPr="000D5EC9" w14:paraId="22DDD2E4" w14:textId="77777777" w:rsidTr="005B3C50">
        <w:trPr>
          <w:jc w:val="center"/>
        </w:trPr>
        <w:tc>
          <w:tcPr>
            <w:tcW w:w="220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427B" w14:textId="13358BA9" w:rsidR="000D5EC9" w:rsidRDefault="001F4825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0D5EC9"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hortness of breath </w:t>
            </w:r>
          </w:p>
          <w:p w14:paraId="61A93699" w14:textId="331E1F66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ref. </w:t>
            </w:r>
            <w:r w:rsidR="00E10867">
              <w:rPr>
                <w:rFonts w:ascii="Arial" w:eastAsia="Arial" w:hAnsi="Arial" w:cs="Arial"/>
                <w:color w:val="000000"/>
                <w:sz w:val="20"/>
                <w:szCs w:val="20"/>
              </w:rPr>
              <w:t>no symptom</w:t>
            </w: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8531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7B1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4C5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.77-6.04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6CAF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4453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2.45-4.02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FA52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17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F14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8.34-10.2</w:t>
            </w:r>
          </w:p>
        </w:tc>
        <w:tc>
          <w:tcPr>
            <w:tcW w:w="76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3AA9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2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47A0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4.08-5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A3FB" w14:textId="77777777" w:rsidR="000D5EC9" w:rsidRPr="000D5EC9" w:rsidRDefault="000D5EC9" w:rsidP="000D5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5EC9">
              <w:rPr>
                <w:rFonts w:ascii="Arial" w:eastAsia="Arial" w:hAnsi="Arial" w:cs="Arial"/>
                <w:color w:val="000000"/>
                <w:sz w:val="20"/>
                <w:szCs w:val="20"/>
              </w:rPr>
              <w:t>0.0000</w:t>
            </w:r>
          </w:p>
        </w:tc>
      </w:tr>
    </w:tbl>
    <w:p w14:paraId="1CB3B40B" w14:textId="5915B903" w:rsidR="00FA5C04" w:rsidRDefault="00FA5C04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*Models include all the variables listed on the table and adjusted for number of </w:t>
      </w:r>
      <w:r w:rsidR="001137D4">
        <w:rPr>
          <w:rFonts w:ascii="Arial" w:eastAsia="Arial" w:hAnsi="Arial" w:cs="Arial"/>
          <w:color w:val="000000"/>
          <w:sz w:val="20"/>
          <w:szCs w:val="20"/>
        </w:rPr>
        <w:t>pre-pandemic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sultations.</w:t>
      </w:r>
    </w:p>
    <w:p w14:paraId="3A604865" w14:textId="556D4FE1" w:rsidR="00784BF9" w:rsidRPr="00241C23" w:rsidRDefault="00FA5C04" w:rsidP="00784BF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*</w:t>
      </w:r>
      <w:r w:rsidR="00784BF9">
        <w:rPr>
          <w:rFonts w:ascii="Arial" w:eastAsia="Arial" w:hAnsi="Arial" w:cs="Arial"/>
          <w:color w:val="000000"/>
          <w:sz w:val="20"/>
          <w:szCs w:val="20"/>
        </w:rPr>
        <w:t>Significance level of an interaction term testing the interaction between the variable (risk factor) and COVID-19 exposure based on multivariable models constructed with all the listed variables and the number of pre-pandemic consultations. Only one interaction term was used in the models, which resulted in 6 models for the 6 variables. P-values presented are calculated by using cluster robust standard errors and are not adjusted for multiple testing.</w:t>
      </w:r>
    </w:p>
    <w:p w14:paraId="350ECE1B" w14:textId="1AC62A74" w:rsidR="00FA5C04" w:rsidRPr="00241C23" w:rsidRDefault="00FA5C04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</w:p>
    <w:p w14:paraId="684BCC2E" w14:textId="661A5ECC" w:rsidR="0024081B" w:rsidRDefault="0024081B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</w:p>
    <w:p w14:paraId="04008CA3" w14:textId="24200A54" w:rsidR="009D2E10" w:rsidRDefault="009D2E10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br w:type="page"/>
      </w:r>
    </w:p>
    <w:p w14:paraId="277CDF29" w14:textId="77777777" w:rsidR="006B2FF2" w:rsidRDefault="009D2E10" w:rsidP="006B2FF2">
      <w:pPr>
        <w:pStyle w:val="TableCaption"/>
        <w:rPr>
          <w:rFonts w:ascii="Arial" w:hAnsi="Arial" w:cs="Arial"/>
        </w:rPr>
      </w:pPr>
      <w:r w:rsidRPr="006B2FF2">
        <w:rPr>
          <w:rFonts w:ascii="Arial" w:hAnsi="Arial" w:cs="Arial"/>
          <w:b/>
          <w:bCs/>
        </w:rPr>
        <w:t xml:space="preserve">Supplementary Table </w:t>
      </w:r>
      <w:r w:rsidR="00894E95" w:rsidRPr="006B2FF2">
        <w:rPr>
          <w:rFonts w:ascii="Arial" w:hAnsi="Arial" w:cs="Arial"/>
          <w:b/>
          <w:bCs/>
        </w:rPr>
        <w:t>S</w:t>
      </w:r>
      <w:r w:rsidR="00EA5A79" w:rsidRPr="006B2FF2">
        <w:rPr>
          <w:rFonts w:ascii="Arial" w:hAnsi="Arial" w:cs="Arial"/>
          <w:b/>
          <w:bCs/>
        </w:rPr>
        <w:t>5</w:t>
      </w:r>
      <w:r w:rsidRPr="00151E42">
        <w:rPr>
          <w:rFonts w:ascii="Arial" w:hAnsi="Arial" w:cs="Arial"/>
        </w:rPr>
        <w:t xml:space="preserve">. </w:t>
      </w:r>
    </w:p>
    <w:p w14:paraId="339EE8F3" w14:textId="25617972" w:rsidR="009D2E10" w:rsidRDefault="009D2E10" w:rsidP="006B2FF2">
      <w:pPr>
        <w:pStyle w:val="TableCaption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151E42">
        <w:rPr>
          <w:rFonts w:ascii="Arial" w:hAnsi="Arial" w:cs="Arial"/>
        </w:rPr>
        <w:t xml:space="preserve">ultivariable regression results for </w:t>
      </w:r>
      <w:r w:rsidR="006B2FF2">
        <w:rPr>
          <w:rFonts w:ascii="Arial" w:hAnsi="Arial" w:cs="Arial"/>
        </w:rPr>
        <w:t xml:space="preserve">risk </w:t>
      </w:r>
      <w:r w:rsidRPr="00151E42">
        <w:rPr>
          <w:rFonts w:ascii="Arial" w:hAnsi="Arial" w:cs="Arial"/>
        </w:rPr>
        <w:t>factors</w:t>
      </w:r>
      <w:r>
        <w:rPr>
          <w:rFonts w:ascii="Arial" w:hAnsi="Arial" w:cs="Arial"/>
        </w:rPr>
        <w:t xml:space="preserve"> for </w:t>
      </w:r>
      <w:r w:rsidRPr="006B2FF2">
        <w:rPr>
          <w:rFonts w:ascii="Arial" w:hAnsi="Arial" w:cs="Arial"/>
          <w:b/>
          <w:bCs/>
        </w:rPr>
        <w:t xml:space="preserve">exposed </w:t>
      </w:r>
      <w:r>
        <w:rPr>
          <w:rFonts w:ascii="Arial" w:hAnsi="Arial" w:cs="Arial"/>
        </w:rPr>
        <w:t>– adjusted for hospitalization</w:t>
      </w:r>
      <w:r w:rsidRPr="00151E42">
        <w:rPr>
          <w:rFonts w:ascii="Arial" w:hAnsi="Arial" w:cs="Arial"/>
        </w:rPr>
        <w:t xml:space="preserve">.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102"/>
        <w:gridCol w:w="2668"/>
        <w:gridCol w:w="590"/>
        <w:gridCol w:w="1046"/>
        <w:gridCol w:w="878"/>
        <w:gridCol w:w="1495"/>
        <w:gridCol w:w="899"/>
        <w:gridCol w:w="1407"/>
        <w:gridCol w:w="277"/>
      </w:tblGrid>
      <w:tr w:rsidR="009D2E10" w:rsidRPr="00AB46DD" w14:paraId="45188F02" w14:textId="0FFD4CBF" w:rsidTr="009D2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A429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10E0490" w14:textId="6A68A12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DAC8F06" w14:textId="0D4E0EC7" w:rsidR="009D2E10" w:rsidRPr="009D2E10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2E1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14:paraId="376D28F3" w14:textId="2A8DEE5E" w:rsidR="009D2E10" w:rsidRPr="009D2E10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9D2E1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mory disturbance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14:paraId="3E68BD40" w14:textId="753D3FA8" w:rsidR="009D2E10" w:rsidRPr="009D2E10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375EC78" w14:textId="6B7F6E34" w:rsidR="009D2E10" w:rsidRPr="009D2E10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2E10" w:rsidRPr="00AB46DD" w14:paraId="52A7B65C" w14:textId="5DFD6A18" w:rsidTr="009D2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25F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652EB9B" w14:textId="76225C5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586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80EB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3EF263C" w14:textId="1A2DE769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0C11BC2" w14:textId="6E136CAD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5A7B5B0" w14:textId="2CBEF60A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DBFD629" w14:textId="34F1A86A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DDC04E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21154FFF" w14:textId="5CB4876D" w:rsidTr="009D2E10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D96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Sex (ref. male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8F5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255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6BA0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9-2.2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EBE846" w14:textId="7A3D1843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0B628C" w14:textId="14D8C671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9-1.38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E568B5" w14:textId="35D6A8A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2D65D8" w14:textId="070FCBD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2-1.5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BC505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4F0BA520" w14:textId="17620699" w:rsidTr="009D2E10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BDA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Age (ref. 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BB15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9FE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EA3D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6-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7DFA3760" w14:textId="5B41998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878EE9D" w14:textId="7EAB4D31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1-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0615CA2" w14:textId="040C6036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3B35BD64" w14:textId="69D3AE5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1-1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26A3E6E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3CE31CBB" w14:textId="78DD5AFE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AC46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ACE8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B42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161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6-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2FCB0DC6" w14:textId="0CBD54C1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215BFDDF" w14:textId="56691EA5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5-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0A4E64A9" w14:textId="78D323D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374BD5F" w14:textId="5712640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6-2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5EF8BBE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062FF064" w14:textId="074C9F74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0EB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978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DE2A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C195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6BD10F32" w14:textId="19C97211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35C3A521" w14:textId="6029ACA6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4-1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2F62B8C6" w14:textId="7793CBC9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1FF6ED6F" w14:textId="7BFDD22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38-2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218DCA28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5E8CAC8D" w14:textId="57913007" w:rsidTr="009D2E10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F155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Education (ref. higher educatio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553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277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B19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3-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491DE" w14:textId="39D1382B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4478EE" w14:textId="2A6497A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6-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11CA24" w14:textId="53743759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052C3B" w14:textId="2C7C440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3-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EC720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4B95E764" w14:textId="44DF6F8D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951B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1E9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0A1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12A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8-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FD9EE7" w14:textId="70198BF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56A8DE" w14:textId="1F1BA7CD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5-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F3367E" w14:textId="364B5DB9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99CCD5" w14:textId="0457422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7-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C75B8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419853D4" w14:textId="5D0FF634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B9F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6CB5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High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7626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841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2-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C6BD5B" w14:textId="03011CF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13815D" w14:textId="5CC02F9A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3-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2C631B" w14:textId="229076C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0E5462" w14:textId="1B299021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6-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651BC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1FBB49BB" w14:textId="69E6A669" w:rsidTr="009D2E10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CB6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Origin country (ref. Norw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EAA8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62E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F96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8-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5A1D6D7F" w14:textId="53EF0FE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006E806" w14:textId="1542AD93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7-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480544C" w14:textId="248B01AE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5B038D61" w14:textId="03CC32D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8-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508AE82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5F14CD81" w14:textId="7BFA04F9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527D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712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AE9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8F3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6-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7EBADABF" w14:textId="3A0995E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6F21066B" w14:textId="1CC88CE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3D10FDD9" w14:textId="4BC68E7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E6EE7BA" w14:textId="1B550FFA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5-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419DC39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03E0AC62" w14:textId="5C661AF3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B47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201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B64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E06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3-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1AE5227" w14:textId="54D2F095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5EC0F77F" w14:textId="3B645C7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4-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774ADC6E" w14:textId="2952B700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551E493E" w14:textId="654331E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-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5424CFF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00746EE4" w14:textId="234B21F4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CAF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769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North America and Ocea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6E2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BD56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1-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29A94A88" w14:textId="143C475B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560154E1" w14:textId="678A26C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1-1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63F44C94" w14:textId="5DDF0A0B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667D002D" w14:textId="509123A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1-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146264B6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7E902F99" w14:textId="1DBE5025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D894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5EA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South and Central Americ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5A35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A57A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744E770" w14:textId="39FE8D6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146BABE1" w14:textId="7582FAC9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07-3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350FA044" w14:textId="6B10DD4F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1C00EE70" w14:textId="0107094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16-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29154D7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340AE327" w14:textId="314AC180" w:rsidTr="009D2E10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FE0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comorbidities (ref. 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95A1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BD4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56EF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4-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FFF7F4" w14:textId="3CDBD97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1517BA" w14:textId="5932B286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4-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D719E2" w14:textId="05FB99BA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486869" w14:textId="2045192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83-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E2677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1C8726A4" w14:textId="1A466A57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1AB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FC19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511D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7C28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63-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294AA6" w14:textId="08F7A80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DE4439" w14:textId="1FF5FD3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-2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B8BC89" w14:textId="15E22B4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437604" w14:textId="20A29833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-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A4D8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3D2383BB" w14:textId="7B2DA156" w:rsidTr="009D2E10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192E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A4A6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9B00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2ADD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2-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00452E" w14:textId="3B001DAB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86BA5" w14:textId="0E7EF82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31-5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B59D82" w14:textId="18B5991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BE0BF5" w14:textId="09BF8853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0.4-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936A4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5D28197B" w14:textId="5AF941FE" w:rsidTr="009D2E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BD91" w14:textId="41824975" w:rsidR="00E10867" w:rsidRDefault="001F4825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pandemic</w:t>
            </w:r>
            <w:r w:rsidR="009D2E10"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atigue </w:t>
            </w:r>
          </w:p>
          <w:p w14:paraId="2FF8C007" w14:textId="5792199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ref. </w:t>
            </w:r>
            <w:r w:rsidR="00E10867">
              <w:rPr>
                <w:rFonts w:ascii="Arial" w:eastAsia="Arial" w:hAnsi="Arial" w:cs="Arial"/>
                <w:color w:val="000000"/>
                <w:sz w:val="20"/>
                <w:szCs w:val="20"/>
              </w:rPr>
              <w:t>no symptom</w:t>
            </w: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866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2FF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46A2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15-2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8443794" w14:textId="52BA7A8C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49C482E3" w14:textId="56FC3E73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5.52-14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013ADDA5" w14:textId="2AD16598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  <w:vAlign w:val="center"/>
          </w:tcPr>
          <w:p w14:paraId="0BB5FE3B" w14:textId="3E33349D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33-3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6E8C3"/>
          </w:tcPr>
          <w:p w14:paraId="27658D7C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2E10" w:rsidRPr="00AB46DD" w14:paraId="3A695C95" w14:textId="7DF18A36" w:rsidTr="009D2E1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0A58" w14:textId="77777777" w:rsidR="00E10867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ospitalization </w:t>
            </w:r>
          </w:p>
          <w:p w14:paraId="666672A6" w14:textId="5A437A4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ref. </w:t>
            </w:r>
            <w:r w:rsidR="00E10867">
              <w:rPr>
                <w:rFonts w:ascii="Arial" w:eastAsia="Arial" w:hAnsi="Arial" w:cs="Arial"/>
                <w:color w:val="000000"/>
                <w:sz w:val="20"/>
                <w:szCs w:val="20"/>
              </w:rPr>
              <w:t>no hospitalization</w:t>
            </w: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4AE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0EF8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0973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41-1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vAlign w:val="center"/>
          </w:tcPr>
          <w:p w14:paraId="4D14A5DA" w14:textId="25F4A9B4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vAlign w:val="center"/>
          </w:tcPr>
          <w:p w14:paraId="6EA4AB01" w14:textId="361F35C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1-2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vAlign w:val="center"/>
          </w:tcPr>
          <w:p w14:paraId="53E54852" w14:textId="4D762DF2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  <w:vAlign w:val="center"/>
          </w:tcPr>
          <w:p w14:paraId="3789EE0E" w14:textId="49CD7E9F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46DD">
              <w:rPr>
                <w:rFonts w:ascii="Arial" w:eastAsia="Arial" w:hAnsi="Arial" w:cs="Arial"/>
                <w:color w:val="000000"/>
                <w:sz w:val="20"/>
                <w:szCs w:val="20"/>
              </w:rPr>
              <w:t>1.98-2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auto"/>
          </w:tcPr>
          <w:p w14:paraId="3650345A" w14:textId="77777777" w:rsidR="009D2E10" w:rsidRPr="00AB46DD" w:rsidRDefault="009D2E10" w:rsidP="009D2E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B427022" w14:textId="77777777" w:rsidR="009D2E10" w:rsidRPr="00151E42" w:rsidRDefault="009D2E10" w:rsidP="009D2E10">
      <w:pPr>
        <w:pStyle w:val="TableCaption"/>
        <w:jc w:val="center"/>
        <w:rPr>
          <w:rFonts w:ascii="Arial" w:hAnsi="Arial" w:cs="Arial"/>
        </w:rPr>
      </w:pPr>
    </w:p>
    <w:p w14:paraId="7C390C6F" w14:textId="77777777" w:rsidR="009D2E10" w:rsidRPr="00241C23" w:rsidRDefault="009D2E10" w:rsidP="00FA5C0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Arial" w:eastAsia="Arial" w:hAnsi="Arial" w:cs="Arial"/>
          <w:color w:val="000000"/>
          <w:sz w:val="20"/>
          <w:szCs w:val="20"/>
        </w:rPr>
      </w:pPr>
    </w:p>
    <w:sectPr w:rsidR="009D2E10" w:rsidRPr="00241C23" w:rsidSect="007241B8"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A9BD5" w14:textId="77777777" w:rsidR="00230B83" w:rsidRDefault="00230B83">
      <w:pPr>
        <w:spacing w:after="0"/>
      </w:pPr>
      <w:r>
        <w:separator/>
      </w:r>
    </w:p>
  </w:endnote>
  <w:endnote w:type="continuationSeparator" w:id="0">
    <w:p w14:paraId="76243266" w14:textId="77777777" w:rsidR="00230B83" w:rsidRDefault="00230B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36534" w14:textId="77777777" w:rsidR="00230B83" w:rsidRDefault="00230B83">
      <w:r>
        <w:separator/>
      </w:r>
    </w:p>
  </w:footnote>
  <w:footnote w:type="continuationSeparator" w:id="0">
    <w:p w14:paraId="56A2A704" w14:textId="77777777" w:rsidR="00230B83" w:rsidRDefault="00230B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C2CE6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9929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1AE3"/>
    <w:rsid w:val="00075D4B"/>
    <w:rsid w:val="00080B0F"/>
    <w:rsid w:val="000B4DAA"/>
    <w:rsid w:val="000D5EC9"/>
    <w:rsid w:val="000D6B01"/>
    <w:rsid w:val="001137D4"/>
    <w:rsid w:val="00114322"/>
    <w:rsid w:val="001202CA"/>
    <w:rsid w:val="00151E42"/>
    <w:rsid w:val="00176A34"/>
    <w:rsid w:val="00187069"/>
    <w:rsid w:val="001B3855"/>
    <w:rsid w:val="001F4825"/>
    <w:rsid w:val="00206094"/>
    <w:rsid w:val="00230B83"/>
    <w:rsid w:val="0024081B"/>
    <w:rsid w:val="00241C23"/>
    <w:rsid w:val="00243F84"/>
    <w:rsid w:val="002571D9"/>
    <w:rsid w:val="002906BD"/>
    <w:rsid w:val="002945E1"/>
    <w:rsid w:val="002A6480"/>
    <w:rsid w:val="002B02DB"/>
    <w:rsid w:val="002B3B38"/>
    <w:rsid w:val="003073F9"/>
    <w:rsid w:val="00326DFA"/>
    <w:rsid w:val="003329E9"/>
    <w:rsid w:val="00344AEE"/>
    <w:rsid w:val="003A69E3"/>
    <w:rsid w:val="003C3827"/>
    <w:rsid w:val="003D0BB0"/>
    <w:rsid w:val="004068AE"/>
    <w:rsid w:val="00473E62"/>
    <w:rsid w:val="00494FB5"/>
    <w:rsid w:val="004E085C"/>
    <w:rsid w:val="004E39B8"/>
    <w:rsid w:val="00501210"/>
    <w:rsid w:val="005128A4"/>
    <w:rsid w:val="00527FBB"/>
    <w:rsid w:val="00533D6E"/>
    <w:rsid w:val="00567D6C"/>
    <w:rsid w:val="005B3C50"/>
    <w:rsid w:val="005C1136"/>
    <w:rsid w:val="005C2DC4"/>
    <w:rsid w:val="005D5BEA"/>
    <w:rsid w:val="005E464B"/>
    <w:rsid w:val="006117FF"/>
    <w:rsid w:val="00613B5D"/>
    <w:rsid w:val="00635DDD"/>
    <w:rsid w:val="006376A8"/>
    <w:rsid w:val="00645229"/>
    <w:rsid w:val="006A5264"/>
    <w:rsid w:val="006B2FF2"/>
    <w:rsid w:val="006C5118"/>
    <w:rsid w:val="006C7144"/>
    <w:rsid w:val="00705EC8"/>
    <w:rsid w:val="007241B8"/>
    <w:rsid w:val="00731A1C"/>
    <w:rsid w:val="007610F4"/>
    <w:rsid w:val="00784BF9"/>
    <w:rsid w:val="007B3C42"/>
    <w:rsid w:val="007C08A4"/>
    <w:rsid w:val="007D1FBF"/>
    <w:rsid w:val="007D2F8F"/>
    <w:rsid w:val="007D4A55"/>
    <w:rsid w:val="00894E95"/>
    <w:rsid w:val="008A61A2"/>
    <w:rsid w:val="008C60EA"/>
    <w:rsid w:val="008E2A09"/>
    <w:rsid w:val="0092495B"/>
    <w:rsid w:val="0095310D"/>
    <w:rsid w:val="00967E55"/>
    <w:rsid w:val="009704FA"/>
    <w:rsid w:val="00980276"/>
    <w:rsid w:val="009C55F0"/>
    <w:rsid w:val="009C5626"/>
    <w:rsid w:val="009D2E10"/>
    <w:rsid w:val="009D7FE4"/>
    <w:rsid w:val="009F1AE3"/>
    <w:rsid w:val="00A3505C"/>
    <w:rsid w:val="00AA159D"/>
    <w:rsid w:val="00AC381D"/>
    <w:rsid w:val="00AC567D"/>
    <w:rsid w:val="00AE463A"/>
    <w:rsid w:val="00B14119"/>
    <w:rsid w:val="00B86550"/>
    <w:rsid w:val="00BC0BDC"/>
    <w:rsid w:val="00BD5189"/>
    <w:rsid w:val="00C00D6A"/>
    <w:rsid w:val="00C37C42"/>
    <w:rsid w:val="00D60174"/>
    <w:rsid w:val="00D70411"/>
    <w:rsid w:val="00D75FE6"/>
    <w:rsid w:val="00D92C15"/>
    <w:rsid w:val="00DA3D5F"/>
    <w:rsid w:val="00DD4214"/>
    <w:rsid w:val="00DE496A"/>
    <w:rsid w:val="00E10867"/>
    <w:rsid w:val="00EA5A79"/>
    <w:rsid w:val="00EB52EC"/>
    <w:rsid w:val="00ED2E98"/>
    <w:rsid w:val="00F43B93"/>
    <w:rsid w:val="00FA29B4"/>
    <w:rsid w:val="00FA3FA6"/>
    <w:rsid w:val="00FA450D"/>
    <w:rsid w:val="00FA5C04"/>
    <w:rsid w:val="00FB3047"/>
    <w:rsid w:val="00FE1A69"/>
    <w:rsid w:val="00FE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AE96DF"/>
  <w15:docId w15:val="{74E77AD4-11C5-094E-A8DB-406D5AB46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tel">
    <w:name w:val="Subtitle"/>
    <w:basedOn w:val="Tit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t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detekst">
    <w:name w:val="caption"/>
    <w:basedOn w:val="Normal"/>
    <w:link w:val="BildetekstTegn"/>
    <w:pPr>
      <w:spacing w:after="120"/>
    </w:pPr>
    <w:rPr>
      <w:i/>
    </w:rPr>
  </w:style>
  <w:style w:type="paragraph" w:customStyle="1" w:styleId="TableCaption">
    <w:name w:val="Table Caption"/>
    <w:basedOn w:val="Bildetekst"/>
    <w:pPr>
      <w:keepNext/>
    </w:pPr>
  </w:style>
  <w:style w:type="paragraph" w:customStyle="1" w:styleId="ImageCaption">
    <w:name w:val="Image Caption"/>
    <w:basedOn w:val="Bilde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detekstTegn">
    <w:name w:val="Bildetekst Tegn"/>
    <w:basedOn w:val="Standardskriftforavsnitt"/>
    <w:link w:val="Bildetekst"/>
  </w:style>
  <w:style w:type="character" w:customStyle="1" w:styleId="VerbatimChar">
    <w:name w:val="Verbatim Char"/>
    <w:basedOn w:val="Bilde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detekstTegn"/>
  </w:style>
  <w:style w:type="character" w:styleId="Fotnotereferanse">
    <w:name w:val="footnote reference"/>
    <w:basedOn w:val="BildetekstTegn"/>
    <w:rPr>
      <w:vertAlign w:val="superscript"/>
    </w:rPr>
  </w:style>
  <w:style w:type="character" w:styleId="Hyperkobling">
    <w:name w:val="Hyperlink"/>
    <w:basedOn w:val="BildetekstTegn"/>
    <w:rPr>
      <w:color w:val="4F81BD" w:themeColor="accent1"/>
    </w:rPr>
  </w:style>
  <w:style w:type="paragraph" w:styleId="Overskriftforinnholdsfortegnelse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72</Words>
  <Characters>13766</Characters>
  <Application>Microsoft Office Word</Application>
  <DocSecurity>0</DocSecurity>
  <Lines>1966</Lines>
  <Paragraphs>18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Table4</vt:lpstr>
    </vt:vector>
  </TitlesOfParts>
  <Company/>
  <LinksUpToDate>false</LinksUpToDate>
  <CharactersWithSpaces>1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4</dc:title>
  <dc:creator>Turkuler</dc:creator>
  <cp:keywords/>
  <cp:lastModifiedBy>Øystein Hetlevik</cp:lastModifiedBy>
  <cp:revision>3</cp:revision>
  <dcterms:created xsi:type="dcterms:W3CDTF">2023-10-22T15:24:00Z</dcterms:created>
  <dcterms:modified xsi:type="dcterms:W3CDTF">2023-10-2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6-02</vt:lpwstr>
  </property>
  <property fmtid="{D5CDD505-2E9C-101B-9397-08002B2CF9AE}" pid="3" name="output">
    <vt:lpwstr>word_document</vt:lpwstr>
  </property>
  <property fmtid="{D5CDD505-2E9C-101B-9397-08002B2CF9AE}" pid="4" name="GrammarlyDocumentId">
    <vt:lpwstr>e672cd0c120c42d582d7e78632eae224cbc6458751aa01102fc99bb6cde7c0d6</vt:lpwstr>
  </property>
</Properties>
</file>